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DD4246" w14:textId="31D413E5" w:rsidR="00120931" w:rsidRPr="006B5E91" w:rsidRDefault="00BF2E08" w:rsidP="005B72CD">
      <w:pPr>
        <w:jc w:val="both"/>
        <w:rPr>
          <w:rFonts w:cs="Times New Roman"/>
          <w:szCs w:val="24"/>
        </w:rPr>
      </w:pPr>
      <w:bookmarkStart w:id="0" w:name="_GoBack"/>
      <w:r>
        <w:rPr>
          <w:rFonts w:cs="Times New Roman"/>
          <w:b/>
          <w:bCs/>
          <w:szCs w:val="24"/>
        </w:rPr>
        <w:t>Supplementary Data</w:t>
      </w:r>
      <w:r w:rsidR="00861078" w:rsidRPr="006B5E91">
        <w:rPr>
          <w:rFonts w:cs="Times New Roman"/>
          <w:b/>
          <w:bCs/>
          <w:szCs w:val="24"/>
        </w:rPr>
        <w:t xml:space="preserve"> </w:t>
      </w:r>
      <w:r w:rsidR="00120931" w:rsidRPr="006B5E91">
        <w:rPr>
          <w:rFonts w:cs="Times New Roman"/>
          <w:b/>
          <w:bCs/>
          <w:szCs w:val="24"/>
        </w:rPr>
        <w:t>1.</w:t>
      </w:r>
      <w:r w:rsidR="00861078" w:rsidRPr="006B5E91">
        <w:rPr>
          <w:rFonts w:cs="Times New Roman"/>
          <w:szCs w:val="24"/>
        </w:rPr>
        <w:t xml:space="preserve"> </w:t>
      </w:r>
      <w:r w:rsidR="009817DC">
        <w:rPr>
          <w:rFonts w:cs="Times New Roman"/>
          <w:szCs w:val="24"/>
        </w:rPr>
        <w:t>Questionnaire</w:t>
      </w:r>
    </w:p>
    <w:p w14:paraId="1A950CA8" w14:textId="23C29722" w:rsidR="00F62540" w:rsidRPr="00F62540" w:rsidRDefault="009817DC" w:rsidP="00F62540">
      <w:pPr>
        <w:tabs>
          <w:tab w:val="left" w:pos="5229"/>
        </w:tabs>
        <w:rPr>
          <w:rFonts w:cs="Times New Roman"/>
          <w:szCs w:val="24"/>
        </w:rPr>
      </w:pPr>
      <w:r w:rsidRPr="009817DC">
        <w:rPr>
          <w:noProof/>
          <w:lang w:val="en-IN" w:eastAsia="en-IN"/>
        </w:rPr>
        <w:drawing>
          <wp:inline distT="0" distB="0" distL="0" distR="0" wp14:anchorId="6D057B4E" wp14:editId="54CCB0CD">
            <wp:extent cx="5943600" cy="4618355"/>
            <wp:effectExtent l="0" t="0" r="0" b="0"/>
            <wp:docPr id="63897928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618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F62540" w:rsidRPr="00F62540" w:rsidSect="00CD7948">
      <w:footerReference w:type="default" r:id="rId9"/>
      <w:pgSz w:w="12240" w:h="15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D58E7B" w14:textId="77777777" w:rsidR="000475A7" w:rsidRDefault="000475A7" w:rsidP="00302A0C">
      <w:pPr>
        <w:spacing w:line="240" w:lineRule="auto"/>
      </w:pPr>
      <w:r>
        <w:separator/>
      </w:r>
    </w:p>
  </w:endnote>
  <w:endnote w:type="continuationSeparator" w:id="0">
    <w:p w14:paraId="524500A4" w14:textId="77777777" w:rsidR="000475A7" w:rsidRDefault="000475A7" w:rsidP="00302A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58177737"/>
      <w:docPartObj>
        <w:docPartGallery w:val="Page Numbers (Bottom of Page)"/>
        <w:docPartUnique/>
      </w:docPartObj>
    </w:sdtPr>
    <w:sdtEndPr>
      <w:rPr>
        <w:rFonts w:cs="Times New Roman"/>
        <w:szCs w:val="24"/>
      </w:rPr>
    </w:sdtEndPr>
    <w:sdtContent>
      <w:p w14:paraId="4B04F671" w14:textId="66CFAB2C" w:rsidR="0020184E" w:rsidRPr="00302A0C" w:rsidRDefault="0020184E" w:rsidP="00302A0C">
        <w:pPr>
          <w:pStyle w:val="Footer"/>
          <w:jc w:val="right"/>
          <w:rPr>
            <w:rFonts w:cs="Times New Roman"/>
            <w:szCs w:val="24"/>
          </w:rPr>
        </w:pPr>
        <w:r w:rsidRPr="00302A0C">
          <w:rPr>
            <w:rFonts w:cs="Times New Roman"/>
            <w:szCs w:val="24"/>
          </w:rPr>
          <w:fldChar w:fldCharType="begin"/>
        </w:r>
        <w:r w:rsidRPr="00302A0C">
          <w:rPr>
            <w:rFonts w:cs="Times New Roman"/>
            <w:szCs w:val="24"/>
          </w:rPr>
          <w:instrText>PAGE   \* MERGEFORMAT</w:instrText>
        </w:r>
        <w:r w:rsidRPr="00302A0C">
          <w:rPr>
            <w:rFonts w:cs="Times New Roman"/>
            <w:szCs w:val="24"/>
          </w:rPr>
          <w:fldChar w:fldCharType="separate"/>
        </w:r>
        <w:r w:rsidRPr="00302A0C">
          <w:rPr>
            <w:rFonts w:cs="Times New Roman"/>
            <w:szCs w:val="24"/>
            <w:lang w:val="es-ES"/>
          </w:rPr>
          <w:t>2</w:t>
        </w:r>
        <w:r w:rsidRPr="00302A0C">
          <w:rPr>
            <w:rFonts w:cs="Times New Roman"/>
            <w:szCs w:val="24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49FC0B" w14:textId="77777777" w:rsidR="000475A7" w:rsidRDefault="000475A7" w:rsidP="00302A0C">
      <w:pPr>
        <w:spacing w:line="240" w:lineRule="auto"/>
      </w:pPr>
      <w:r>
        <w:separator/>
      </w:r>
    </w:p>
  </w:footnote>
  <w:footnote w:type="continuationSeparator" w:id="0">
    <w:p w14:paraId="0DDB1D81" w14:textId="77777777" w:rsidR="000475A7" w:rsidRDefault="000475A7" w:rsidP="00302A0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24F7D"/>
    <w:multiLevelType w:val="hybridMultilevel"/>
    <w:tmpl w:val="53D69F98"/>
    <w:lvl w:ilvl="0" w:tplc="200A000F">
      <w:start w:val="1"/>
      <w:numFmt w:val="decimal"/>
      <w:lvlText w:val="%1."/>
      <w:lvlJc w:val="left"/>
      <w:pPr>
        <w:ind w:left="720" w:hanging="360"/>
      </w:p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761A5"/>
    <w:multiLevelType w:val="hybridMultilevel"/>
    <w:tmpl w:val="12C6804C"/>
    <w:lvl w:ilvl="0" w:tplc="4D0C4FE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5D6C85"/>
    <w:multiLevelType w:val="hybridMultilevel"/>
    <w:tmpl w:val="5844B604"/>
    <w:lvl w:ilvl="0" w:tplc="594C2A6C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48130C9"/>
    <w:multiLevelType w:val="hybridMultilevel"/>
    <w:tmpl w:val="6FEA06A0"/>
    <w:lvl w:ilvl="0" w:tplc="7478AEE0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1320167"/>
    <w:multiLevelType w:val="hybridMultilevel"/>
    <w:tmpl w:val="1AE4F8AA"/>
    <w:lvl w:ilvl="0" w:tplc="2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40A0019" w:tentative="1">
      <w:start w:val="1"/>
      <w:numFmt w:val="lowerLetter"/>
      <w:lvlText w:val="%2."/>
      <w:lvlJc w:val="left"/>
      <w:pPr>
        <w:ind w:left="1440" w:hanging="360"/>
      </w:pPr>
    </w:lvl>
    <w:lvl w:ilvl="2" w:tplc="240A001B" w:tentative="1">
      <w:start w:val="1"/>
      <w:numFmt w:val="lowerRoman"/>
      <w:lvlText w:val="%3."/>
      <w:lvlJc w:val="right"/>
      <w:pPr>
        <w:ind w:left="2160" w:hanging="180"/>
      </w:pPr>
    </w:lvl>
    <w:lvl w:ilvl="3" w:tplc="240A000F" w:tentative="1">
      <w:start w:val="1"/>
      <w:numFmt w:val="decimal"/>
      <w:lvlText w:val="%4."/>
      <w:lvlJc w:val="left"/>
      <w:pPr>
        <w:ind w:left="2880" w:hanging="360"/>
      </w:pPr>
    </w:lvl>
    <w:lvl w:ilvl="4" w:tplc="240A0019" w:tentative="1">
      <w:start w:val="1"/>
      <w:numFmt w:val="lowerLetter"/>
      <w:lvlText w:val="%5."/>
      <w:lvlJc w:val="left"/>
      <w:pPr>
        <w:ind w:left="3600" w:hanging="360"/>
      </w:pPr>
    </w:lvl>
    <w:lvl w:ilvl="5" w:tplc="240A001B" w:tentative="1">
      <w:start w:val="1"/>
      <w:numFmt w:val="lowerRoman"/>
      <w:lvlText w:val="%6."/>
      <w:lvlJc w:val="right"/>
      <w:pPr>
        <w:ind w:left="4320" w:hanging="180"/>
      </w:pPr>
    </w:lvl>
    <w:lvl w:ilvl="6" w:tplc="240A000F" w:tentative="1">
      <w:start w:val="1"/>
      <w:numFmt w:val="decimal"/>
      <w:lvlText w:val="%7."/>
      <w:lvlJc w:val="left"/>
      <w:pPr>
        <w:ind w:left="5040" w:hanging="360"/>
      </w:pPr>
    </w:lvl>
    <w:lvl w:ilvl="7" w:tplc="240A0019" w:tentative="1">
      <w:start w:val="1"/>
      <w:numFmt w:val="lowerLetter"/>
      <w:lvlText w:val="%8."/>
      <w:lvlJc w:val="left"/>
      <w:pPr>
        <w:ind w:left="5760" w:hanging="360"/>
      </w:pPr>
    </w:lvl>
    <w:lvl w:ilvl="8" w:tplc="24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EB15F29"/>
    <w:multiLevelType w:val="multilevel"/>
    <w:tmpl w:val="1090A534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  <w:i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42E04448"/>
    <w:multiLevelType w:val="hybridMultilevel"/>
    <w:tmpl w:val="E88CC4C8"/>
    <w:lvl w:ilvl="0" w:tplc="20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481B6634"/>
    <w:multiLevelType w:val="hybridMultilevel"/>
    <w:tmpl w:val="BE4878C2"/>
    <w:lvl w:ilvl="0" w:tplc="28DCFCF0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200A0019" w:tentative="1">
      <w:start w:val="1"/>
      <w:numFmt w:val="lowerLetter"/>
      <w:lvlText w:val="%2."/>
      <w:lvlJc w:val="left"/>
      <w:pPr>
        <w:ind w:left="1440" w:hanging="360"/>
      </w:pPr>
    </w:lvl>
    <w:lvl w:ilvl="2" w:tplc="200A001B" w:tentative="1">
      <w:start w:val="1"/>
      <w:numFmt w:val="lowerRoman"/>
      <w:lvlText w:val="%3."/>
      <w:lvlJc w:val="right"/>
      <w:pPr>
        <w:ind w:left="2160" w:hanging="180"/>
      </w:pPr>
    </w:lvl>
    <w:lvl w:ilvl="3" w:tplc="200A000F" w:tentative="1">
      <w:start w:val="1"/>
      <w:numFmt w:val="decimal"/>
      <w:lvlText w:val="%4."/>
      <w:lvlJc w:val="left"/>
      <w:pPr>
        <w:ind w:left="2880" w:hanging="360"/>
      </w:pPr>
    </w:lvl>
    <w:lvl w:ilvl="4" w:tplc="200A0019" w:tentative="1">
      <w:start w:val="1"/>
      <w:numFmt w:val="lowerLetter"/>
      <w:lvlText w:val="%5."/>
      <w:lvlJc w:val="left"/>
      <w:pPr>
        <w:ind w:left="3600" w:hanging="360"/>
      </w:pPr>
    </w:lvl>
    <w:lvl w:ilvl="5" w:tplc="200A001B" w:tentative="1">
      <w:start w:val="1"/>
      <w:numFmt w:val="lowerRoman"/>
      <w:lvlText w:val="%6."/>
      <w:lvlJc w:val="right"/>
      <w:pPr>
        <w:ind w:left="4320" w:hanging="180"/>
      </w:pPr>
    </w:lvl>
    <w:lvl w:ilvl="6" w:tplc="200A000F" w:tentative="1">
      <w:start w:val="1"/>
      <w:numFmt w:val="decimal"/>
      <w:lvlText w:val="%7."/>
      <w:lvlJc w:val="left"/>
      <w:pPr>
        <w:ind w:left="5040" w:hanging="360"/>
      </w:pPr>
    </w:lvl>
    <w:lvl w:ilvl="7" w:tplc="200A0019" w:tentative="1">
      <w:start w:val="1"/>
      <w:numFmt w:val="lowerLetter"/>
      <w:lvlText w:val="%8."/>
      <w:lvlJc w:val="left"/>
      <w:pPr>
        <w:ind w:left="5760" w:hanging="360"/>
      </w:pPr>
    </w:lvl>
    <w:lvl w:ilvl="8" w:tplc="20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80864B3"/>
    <w:multiLevelType w:val="hybridMultilevel"/>
    <w:tmpl w:val="303E3EB4"/>
    <w:lvl w:ilvl="0" w:tplc="D28A79F6">
      <w:start w:val="1"/>
      <w:numFmt w:val="bullet"/>
      <w:lvlText w:val="†"/>
      <w:lvlJc w:val="left"/>
      <w:pPr>
        <w:ind w:left="720" w:hanging="360"/>
      </w:pPr>
      <w:rPr>
        <w:rFonts w:ascii="Times New Roman" w:hAnsi="Times New Roman" w:cs="Times New Roman" w:hint="default"/>
        <w:vertAlign w:val="superscript"/>
      </w:rPr>
    </w:lvl>
    <w:lvl w:ilvl="1" w:tplc="58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58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8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8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8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8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58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58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14A76A6"/>
    <w:multiLevelType w:val="hybridMultilevel"/>
    <w:tmpl w:val="5288A43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59D658E"/>
    <w:multiLevelType w:val="hybridMultilevel"/>
    <w:tmpl w:val="0C1E19A2"/>
    <w:lvl w:ilvl="0" w:tplc="9B220B44">
      <w:start w:val="1"/>
      <w:numFmt w:val="decimal"/>
      <w:lvlText w:val="%1"/>
      <w:lvlJc w:val="left"/>
      <w:pPr>
        <w:ind w:left="720" w:hanging="360"/>
      </w:pPr>
      <w:rPr>
        <w:vertAlign w:val="superscript"/>
      </w:rPr>
    </w:lvl>
    <w:lvl w:ilvl="1" w:tplc="200A0019">
      <w:start w:val="1"/>
      <w:numFmt w:val="lowerLetter"/>
      <w:lvlText w:val="%2."/>
      <w:lvlJc w:val="left"/>
      <w:pPr>
        <w:ind w:left="1440" w:hanging="360"/>
      </w:pPr>
    </w:lvl>
    <w:lvl w:ilvl="2" w:tplc="200A001B">
      <w:start w:val="1"/>
      <w:numFmt w:val="lowerRoman"/>
      <w:lvlText w:val="%3."/>
      <w:lvlJc w:val="right"/>
      <w:pPr>
        <w:ind w:left="2160" w:hanging="180"/>
      </w:pPr>
    </w:lvl>
    <w:lvl w:ilvl="3" w:tplc="200A000F">
      <w:start w:val="1"/>
      <w:numFmt w:val="decimal"/>
      <w:lvlText w:val="%4."/>
      <w:lvlJc w:val="left"/>
      <w:pPr>
        <w:ind w:left="2880" w:hanging="360"/>
      </w:pPr>
    </w:lvl>
    <w:lvl w:ilvl="4" w:tplc="200A0019">
      <w:start w:val="1"/>
      <w:numFmt w:val="lowerLetter"/>
      <w:lvlText w:val="%5."/>
      <w:lvlJc w:val="left"/>
      <w:pPr>
        <w:ind w:left="3600" w:hanging="360"/>
      </w:pPr>
    </w:lvl>
    <w:lvl w:ilvl="5" w:tplc="200A001B">
      <w:start w:val="1"/>
      <w:numFmt w:val="lowerRoman"/>
      <w:lvlText w:val="%6."/>
      <w:lvlJc w:val="right"/>
      <w:pPr>
        <w:ind w:left="4320" w:hanging="180"/>
      </w:pPr>
    </w:lvl>
    <w:lvl w:ilvl="6" w:tplc="200A000F">
      <w:start w:val="1"/>
      <w:numFmt w:val="decimal"/>
      <w:lvlText w:val="%7."/>
      <w:lvlJc w:val="left"/>
      <w:pPr>
        <w:ind w:left="5040" w:hanging="360"/>
      </w:pPr>
    </w:lvl>
    <w:lvl w:ilvl="7" w:tplc="200A0019">
      <w:start w:val="1"/>
      <w:numFmt w:val="lowerLetter"/>
      <w:lvlText w:val="%8."/>
      <w:lvlJc w:val="left"/>
      <w:pPr>
        <w:ind w:left="5760" w:hanging="360"/>
      </w:pPr>
    </w:lvl>
    <w:lvl w:ilvl="8" w:tplc="200A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6975253"/>
    <w:multiLevelType w:val="hybridMultilevel"/>
    <w:tmpl w:val="12B859E8"/>
    <w:lvl w:ilvl="0" w:tplc="7E48186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  <w:vertAlign w:val="superscript"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20FA4"/>
    <w:multiLevelType w:val="hybridMultilevel"/>
    <w:tmpl w:val="70B073A8"/>
    <w:lvl w:ilvl="0" w:tplc="872E7BC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20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3"/>
  </w:num>
  <w:num w:numId="4">
    <w:abstractNumId w:val="0"/>
  </w:num>
  <w:num w:numId="5">
    <w:abstractNumId w:val="12"/>
  </w:num>
  <w:num w:numId="6">
    <w:abstractNumId w:val="6"/>
  </w:num>
  <w:num w:numId="7">
    <w:abstractNumId w:val="5"/>
  </w:num>
  <w:num w:numId="8">
    <w:abstractNumId w:val="2"/>
  </w:num>
  <w:num w:numId="9">
    <w:abstractNumId w:val="11"/>
  </w:num>
  <w:num w:numId="10">
    <w:abstractNumId w:val="1"/>
  </w:num>
  <w:num w:numId="11">
    <w:abstractNumId w:val="4"/>
  </w:num>
  <w:num w:numId="12">
    <w:abstractNumId w:val="8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9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alaria J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tdrdsp5190zxke0e2pp92dtpsedvztrxes9&quot;&gt;My EndNote Library&lt;record-ids&gt;&lt;item&gt;59&lt;/item&gt;&lt;item&gt;1586&lt;/item&gt;&lt;item&gt;2059&lt;/item&gt;&lt;item&gt;2060&lt;/item&gt;&lt;item&gt;2126&lt;/item&gt;&lt;item&gt;2214&lt;/item&gt;&lt;item&gt;2377&lt;/item&gt;&lt;item&gt;2378&lt;/item&gt;&lt;item&gt;2379&lt;/item&gt;&lt;item&gt;2380&lt;/item&gt;&lt;item&gt;2381&lt;/item&gt;&lt;item&gt;2382&lt;/item&gt;&lt;item&gt;2383&lt;/item&gt;&lt;item&gt;2385&lt;/item&gt;&lt;item&gt;2386&lt;/item&gt;&lt;item&gt;2387&lt;/item&gt;&lt;item&gt;2388&lt;/item&gt;&lt;item&gt;2389&lt;/item&gt;&lt;item&gt;2390&lt;/item&gt;&lt;item&gt;2391&lt;/item&gt;&lt;item&gt;2392&lt;/item&gt;&lt;item&gt;2393&lt;/item&gt;&lt;item&gt;2394&lt;/item&gt;&lt;item&gt;2395&lt;/item&gt;&lt;item&gt;2396&lt;/item&gt;&lt;item&gt;2397&lt;/item&gt;&lt;item&gt;2398&lt;/item&gt;&lt;item&gt;2399&lt;/item&gt;&lt;item&gt;2400&lt;/item&gt;&lt;item&gt;2402&lt;/item&gt;&lt;item&gt;2403&lt;/item&gt;&lt;item&gt;2404&lt;/item&gt;&lt;item&gt;2405&lt;/item&gt;&lt;item&gt;2406&lt;/item&gt;&lt;item&gt;2407&lt;/item&gt;&lt;item&gt;2408&lt;/item&gt;&lt;item&gt;2409&lt;/item&gt;&lt;item&gt;2410&lt;/item&gt;&lt;item&gt;2411&lt;/item&gt;&lt;item&gt;2412&lt;/item&gt;&lt;item&gt;2413&lt;/item&gt;&lt;item&gt;2414&lt;/item&gt;&lt;/record-ids&gt;&lt;/item&gt;&lt;/Libraries&gt;"/>
  </w:docVars>
  <w:rsids>
    <w:rsidRoot w:val="00414A28"/>
    <w:rsid w:val="00000B6D"/>
    <w:rsid w:val="0000125E"/>
    <w:rsid w:val="000056E9"/>
    <w:rsid w:val="000060FA"/>
    <w:rsid w:val="0000798F"/>
    <w:rsid w:val="00011483"/>
    <w:rsid w:val="00012A7C"/>
    <w:rsid w:val="0001469A"/>
    <w:rsid w:val="000169EC"/>
    <w:rsid w:val="00016DBD"/>
    <w:rsid w:val="000175D7"/>
    <w:rsid w:val="000179BA"/>
    <w:rsid w:val="0002011F"/>
    <w:rsid w:val="000208D9"/>
    <w:rsid w:val="0002134E"/>
    <w:rsid w:val="00022161"/>
    <w:rsid w:val="00022C13"/>
    <w:rsid w:val="000255B2"/>
    <w:rsid w:val="00025DF8"/>
    <w:rsid w:val="000314B1"/>
    <w:rsid w:val="00034A46"/>
    <w:rsid w:val="00035139"/>
    <w:rsid w:val="00036D07"/>
    <w:rsid w:val="00036E1D"/>
    <w:rsid w:val="000408FD"/>
    <w:rsid w:val="00040975"/>
    <w:rsid w:val="00041911"/>
    <w:rsid w:val="0004259C"/>
    <w:rsid w:val="00043223"/>
    <w:rsid w:val="00044383"/>
    <w:rsid w:val="0004503F"/>
    <w:rsid w:val="00046EF1"/>
    <w:rsid w:val="00047362"/>
    <w:rsid w:val="000475A7"/>
    <w:rsid w:val="0005247A"/>
    <w:rsid w:val="00054746"/>
    <w:rsid w:val="000552F2"/>
    <w:rsid w:val="00056FAE"/>
    <w:rsid w:val="000572B9"/>
    <w:rsid w:val="000579C7"/>
    <w:rsid w:val="00057C11"/>
    <w:rsid w:val="00063DB8"/>
    <w:rsid w:val="00064377"/>
    <w:rsid w:val="00067A3E"/>
    <w:rsid w:val="00067EA9"/>
    <w:rsid w:val="000719A8"/>
    <w:rsid w:val="00072C5E"/>
    <w:rsid w:val="00074540"/>
    <w:rsid w:val="000768E9"/>
    <w:rsid w:val="000809D9"/>
    <w:rsid w:val="000813A8"/>
    <w:rsid w:val="00081639"/>
    <w:rsid w:val="000822DC"/>
    <w:rsid w:val="000828A5"/>
    <w:rsid w:val="00083764"/>
    <w:rsid w:val="000838AB"/>
    <w:rsid w:val="00084C0A"/>
    <w:rsid w:val="00084F2C"/>
    <w:rsid w:val="00085171"/>
    <w:rsid w:val="000877EB"/>
    <w:rsid w:val="00087ED5"/>
    <w:rsid w:val="00090A69"/>
    <w:rsid w:val="00090CB1"/>
    <w:rsid w:val="00091907"/>
    <w:rsid w:val="00091A03"/>
    <w:rsid w:val="0009281B"/>
    <w:rsid w:val="00093052"/>
    <w:rsid w:val="00093722"/>
    <w:rsid w:val="00093E42"/>
    <w:rsid w:val="0009653A"/>
    <w:rsid w:val="000975B4"/>
    <w:rsid w:val="000A1DA3"/>
    <w:rsid w:val="000A209A"/>
    <w:rsid w:val="000A2392"/>
    <w:rsid w:val="000A2888"/>
    <w:rsid w:val="000A47A4"/>
    <w:rsid w:val="000A4C46"/>
    <w:rsid w:val="000A5C11"/>
    <w:rsid w:val="000B0A8E"/>
    <w:rsid w:val="000B406F"/>
    <w:rsid w:val="000B4EAC"/>
    <w:rsid w:val="000B53BC"/>
    <w:rsid w:val="000B615E"/>
    <w:rsid w:val="000C0FA2"/>
    <w:rsid w:val="000C36ED"/>
    <w:rsid w:val="000D2609"/>
    <w:rsid w:val="000D5C3B"/>
    <w:rsid w:val="000D5D6B"/>
    <w:rsid w:val="000D7571"/>
    <w:rsid w:val="000E1324"/>
    <w:rsid w:val="000E1DC6"/>
    <w:rsid w:val="000E2317"/>
    <w:rsid w:val="000E25C6"/>
    <w:rsid w:val="000E339D"/>
    <w:rsid w:val="000E4B96"/>
    <w:rsid w:val="000E61D3"/>
    <w:rsid w:val="000E6BE0"/>
    <w:rsid w:val="000F298B"/>
    <w:rsid w:val="000F3575"/>
    <w:rsid w:val="000F379C"/>
    <w:rsid w:val="000F6F47"/>
    <w:rsid w:val="000F7238"/>
    <w:rsid w:val="00100B36"/>
    <w:rsid w:val="00100D90"/>
    <w:rsid w:val="001016B0"/>
    <w:rsid w:val="00102F7B"/>
    <w:rsid w:val="00103797"/>
    <w:rsid w:val="001038FF"/>
    <w:rsid w:val="00103E60"/>
    <w:rsid w:val="00104123"/>
    <w:rsid w:val="00104D56"/>
    <w:rsid w:val="001053F1"/>
    <w:rsid w:val="001061C4"/>
    <w:rsid w:val="00107479"/>
    <w:rsid w:val="001078A2"/>
    <w:rsid w:val="00110186"/>
    <w:rsid w:val="001109DD"/>
    <w:rsid w:val="00110F43"/>
    <w:rsid w:val="001112B3"/>
    <w:rsid w:val="001129BA"/>
    <w:rsid w:val="00114BD0"/>
    <w:rsid w:val="001150E6"/>
    <w:rsid w:val="00115156"/>
    <w:rsid w:val="001157CF"/>
    <w:rsid w:val="001208A6"/>
    <w:rsid w:val="00120931"/>
    <w:rsid w:val="001221E4"/>
    <w:rsid w:val="00124409"/>
    <w:rsid w:val="00125B5F"/>
    <w:rsid w:val="00125CA2"/>
    <w:rsid w:val="00125D4D"/>
    <w:rsid w:val="0012781D"/>
    <w:rsid w:val="001300F1"/>
    <w:rsid w:val="001303FE"/>
    <w:rsid w:val="001310FD"/>
    <w:rsid w:val="0013332C"/>
    <w:rsid w:val="0013645C"/>
    <w:rsid w:val="001366AE"/>
    <w:rsid w:val="00136F54"/>
    <w:rsid w:val="001405C8"/>
    <w:rsid w:val="00140B0B"/>
    <w:rsid w:val="001418C6"/>
    <w:rsid w:val="00143107"/>
    <w:rsid w:val="00143560"/>
    <w:rsid w:val="001438BA"/>
    <w:rsid w:val="00143C18"/>
    <w:rsid w:val="00143E10"/>
    <w:rsid w:val="00144599"/>
    <w:rsid w:val="0014565F"/>
    <w:rsid w:val="00146A5B"/>
    <w:rsid w:val="00152034"/>
    <w:rsid w:val="00152861"/>
    <w:rsid w:val="001554B4"/>
    <w:rsid w:val="00156E1C"/>
    <w:rsid w:val="00157A33"/>
    <w:rsid w:val="00157BF1"/>
    <w:rsid w:val="00160193"/>
    <w:rsid w:val="00164843"/>
    <w:rsid w:val="001651CF"/>
    <w:rsid w:val="0016717F"/>
    <w:rsid w:val="001674BC"/>
    <w:rsid w:val="001677CB"/>
    <w:rsid w:val="001703F8"/>
    <w:rsid w:val="001711CF"/>
    <w:rsid w:val="00171803"/>
    <w:rsid w:val="0017286E"/>
    <w:rsid w:val="0017337B"/>
    <w:rsid w:val="00177124"/>
    <w:rsid w:val="00177DB6"/>
    <w:rsid w:val="00180F4F"/>
    <w:rsid w:val="00180F84"/>
    <w:rsid w:val="00182395"/>
    <w:rsid w:val="00183290"/>
    <w:rsid w:val="00184A41"/>
    <w:rsid w:val="0018538B"/>
    <w:rsid w:val="00185665"/>
    <w:rsid w:val="00186465"/>
    <w:rsid w:val="00186AF3"/>
    <w:rsid w:val="00187BED"/>
    <w:rsid w:val="001908D4"/>
    <w:rsid w:val="00192D62"/>
    <w:rsid w:val="00192FFF"/>
    <w:rsid w:val="0019405B"/>
    <w:rsid w:val="00194D25"/>
    <w:rsid w:val="001A0E89"/>
    <w:rsid w:val="001A10DC"/>
    <w:rsid w:val="001A251A"/>
    <w:rsid w:val="001A291E"/>
    <w:rsid w:val="001A29D3"/>
    <w:rsid w:val="001A2A96"/>
    <w:rsid w:val="001A303A"/>
    <w:rsid w:val="001A3ECA"/>
    <w:rsid w:val="001A489C"/>
    <w:rsid w:val="001A514E"/>
    <w:rsid w:val="001A5F85"/>
    <w:rsid w:val="001A71D4"/>
    <w:rsid w:val="001A74BB"/>
    <w:rsid w:val="001A7E27"/>
    <w:rsid w:val="001B0475"/>
    <w:rsid w:val="001B0928"/>
    <w:rsid w:val="001B218B"/>
    <w:rsid w:val="001B3A2E"/>
    <w:rsid w:val="001B42E3"/>
    <w:rsid w:val="001B5B4F"/>
    <w:rsid w:val="001B7548"/>
    <w:rsid w:val="001C0144"/>
    <w:rsid w:val="001C1901"/>
    <w:rsid w:val="001C32EC"/>
    <w:rsid w:val="001C4080"/>
    <w:rsid w:val="001C4366"/>
    <w:rsid w:val="001C4CF3"/>
    <w:rsid w:val="001C5FA1"/>
    <w:rsid w:val="001C691F"/>
    <w:rsid w:val="001C6FEA"/>
    <w:rsid w:val="001C709C"/>
    <w:rsid w:val="001D03A3"/>
    <w:rsid w:val="001D10F3"/>
    <w:rsid w:val="001D228B"/>
    <w:rsid w:val="001D388F"/>
    <w:rsid w:val="001D432E"/>
    <w:rsid w:val="001D57FE"/>
    <w:rsid w:val="001D59BA"/>
    <w:rsid w:val="001D5A4F"/>
    <w:rsid w:val="001D619A"/>
    <w:rsid w:val="001E2212"/>
    <w:rsid w:val="001E280D"/>
    <w:rsid w:val="001E31EB"/>
    <w:rsid w:val="001E33B2"/>
    <w:rsid w:val="001E4621"/>
    <w:rsid w:val="001E4961"/>
    <w:rsid w:val="001E79F9"/>
    <w:rsid w:val="001F105F"/>
    <w:rsid w:val="001F2C50"/>
    <w:rsid w:val="001F2D03"/>
    <w:rsid w:val="001F4E5C"/>
    <w:rsid w:val="001F4E8C"/>
    <w:rsid w:val="001F6481"/>
    <w:rsid w:val="001F6E0B"/>
    <w:rsid w:val="001F75C5"/>
    <w:rsid w:val="00201115"/>
    <w:rsid w:val="0020184E"/>
    <w:rsid w:val="00201C0E"/>
    <w:rsid w:val="00201DBC"/>
    <w:rsid w:val="00204440"/>
    <w:rsid w:val="00205B51"/>
    <w:rsid w:val="00205F7C"/>
    <w:rsid w:val="002064FF"/>
    <w:rsid w:val="002102B0"/>
    <w:rsid w:val="00210B02"/>
    <w:rsid w:val="002115D8"/>
    <w:rsid w:val="00211871"/>
    <w:rsid w:val="002118E2"/>
    <w:rsid w:val="00212D07"/>
    <w:rsid w:val="00213174"/>
    <w:rsid w:val="00214ED5"/>
    <w:rsid w:val="00215AE5"/>
    <w:rsid w:val="00216241"/>
    <w:rsid w:val="002178E7"/>
    <w:rsid w:val="002200DB"/>
    <w:rsid w:val="0022143B"/>
    <w:rsid w:val="002228FB"/>
    <w:rsid w:val="00224705"/>
    <w:rsid w:val="00224EAC"/>
    <w:rsid w:val="00224F64"/>
    <w:rsid w:val="00225F00"/>
    <w:rsid w:val="00226027"/>
    <w:rsid w:val="002260A3"/>
    <w:rsid w:val="002263F9"/>
    <w:rsid w:val="00230C0B"/>
    <w:rsid w:val="00230C73"/>
    <w:rsid w:val="0023116E"/>
    <w:rsid w:val="00231565"/>
    <w:rsid w:val="002326E0"/>
    <w:rsid w:val="00243F45"/>
    <w:rsid w:val="00245727"/>
    <w:rsid w:val="00247245"/>
    <w:rsid w:val="00250F0C"/>
    <w:rsid w:val="002521B1"/>
    <w:rsid w:val="00252DC4"/>
    <w:rsid w:val="0025455D"/>
    <w:rsid w:val="00254E9D"/>
    <w:rsid w:val="0025578E"/>
    <w:rsid w:val="00260412"/>
    <w:rsid w:val="00260C0F"/>
    <w:rsid w:val="00262087"/>
    <w:rsid w:val="002623EB"/>
    <w:rsid w:val="002629E4"/>
    <w:rsid w:val="00263A30"/>
    <w:rsid w:val="00264528"/>
    <w:rsid w:val="0026594C"/>
    <w:rsid w:val="00265FA9"/>
    <w:rsid w:val="002666C4"/>
    <w:rsid w:val="00266AA4"/>
    <w:rsid w:val="00271B36"/>
    <w:rsid w:val="002733BF"/>
    <w:rsid w:val="00273695"/>
    <w:rsid w:val="00273F57"/>
    <w:rsid w:val="00274903"/>
    <w:rsid w:val="00277D03"/>
    <w:rsid w:val="00281A70"/>
    <w:rsid w:val="00283710"/>
    <w:rsid w:val="00284560"/>
    <w:rsid w:val="002856E6"/>
    <w:rsid w:val="00286F20"/>
    <w:rsid w:val="00287A7E"/>
    <w:rsid w:val="00287A87"/>
    <w:rsid w:val="00291831"/>
    <w:rsid w:val="00291EE2"/>
    <w:rsid w:val="00292A83"/>
    <w:rsid w:val="00293504"/>
    <w:rsid w:val="00293A07"/>
    <w:rsid w:val="00295B60"/>
    <w:rsid w:val="00295F6F"/>
    <w:rsid w:val="002960D4"/>
    <w:rsid w:val="00296B8E"/>
    <w:rsid w:val="002A1415"/>
    <w:rsid w:val="002A2B04"/>
    <w:rsid w:val="002A3162"/>
    <w:rsid w:val="002A3825"/>
    <w:rsid w:val="002A465B"/>
    <w:rsid w:val="002A524D"/>
    <w:rsid w:val="002A6604"/>
    <w:rsid w:val="002A76D2"/>
    <w:rsid w:val="002A791E"/>
    <w:rsid w:val="002B1F8E"/>
    <w:rsid w:val="002B3E0A"/>
    <w:rsid w:val="002B4187"/>
    <w:rsid w:val="002B4435"/>
    <w:rsid w:val="002B4582"/>
    <w:rsid w:val="002B6BF2"/>
    <w:rsid w:val="002B6F1A"/>
    <w:rsid w:val="002B7BAA"/>
    <w:rsid w:val="002C03D0"/>
    <w:rsid w:val="002C0EDC"/>
    <w:rsid w:val="002C11D9"/>
    <w:rsid w:val="002C1787"/>
    <w:rsid w:val="002C2727"/>
    <w:rsid w:val="002C355A"/>
    <w:rsid w:val="002C3648"/>
    <w:rsid w:val="002C3A9E"/>
    <w:rsid w:val="002C42F6"/>
    <w:rsid w:val="002C5462"/>
    <w:rsid w:val="002C60A3"/>
    <w:rsid w:val="002C6F3A"/>
    <w:rsid w:val="002D117E"/>
    <w:rsid w:val="002D250D"/>
    <w:rsid w:val="002D2A06"/>
    <w:rsid w:val="002D4E7D"/>
    <w:rsid w:val="002D6B25"/>
    <w:rsid w:val="002D6BAA"/>
    <w:rsid w:val="002E0990"/>
    <w:rsid w:val="002E180F"/>
    <w:rsid w:val="002E2397"/>
    <w:rsid w:val="002E23DA"/>
    <w:rsid w:val="002E2DD7"/>
    <w:rsid w:val="002E38D6"/>
    <w:rsid w:val="002E3991"/>
    <w:rsid w:val="002E471C"/>
    <w:rsid w:val="002E4C07"/>
    <w:rsid w:val="002E5444"/>
    <w:rsid w:val="002E54CD"/>
    <w:rsid w:val="002E5AA1"/>
    <w:rsid w:val="002E5BA3"/>
    <w:rsid w:val="002F07D3"/>
    <w:rsid w:val="002F136E"/>
    <w:rsid w:val="002F2DE0"/>
    <w:rsid w:val="002F3468"/>
    <w:rsid w:val="002F4AA9"/>
    <w:rsid w:val="002F532D"/>
    <w:rsid w:val="002F533E"/>
    <w:rsid w:val="002F5E8C"/>
    <w:rsid w:val="003015EB"/>
    <w:rsid w:val="003027DD"/>
    <w:rsid w:val="00302A0C"/>
    <w:rsid w:val="0030366F"/>
    <w:rsid w:val="00304674"/>
    <w:rsid w:val="00305E4F"/>
    <w:rsid w:val="00307E8E"/>
    <w:rsid w:val="00311168"/>
    <w:rsid w:val="00311C0F"/>
    <w:rsid w:val="003120F1"/>
    <w:rsid w:val="00312534"/>
    <w:rsid w:val="00313043"/>
    <w:rsid w:val="0031573E"/>
    <w:rsid w:val="00316714"/>
    <w:rsid w:val="003243D6"/>
    <w:rsid w:val="00324C76"/>
    <w:rsid w:val="00325DFB"/>
    <w:rsid w:val="00325EE5"/>
    <w:rsid w:val="00330440"/>
    <w:rsid w:val="00331645"/>
    <w:rsid w:val="00333489"/>
    <w:rsid w:val="00334993"/>
    <w:rsid w:val="00335BA1"/>
    <w:rsid w:val="00340587"/>
    <w:rsid w:val="00340972"/>
    <w:rsid w:val="00340FE7"/>
    <w:rsid w:val="0034493C"/>
    <w:rsid w:val="0034542B"/>
    <w:rsid w:val="00346131"/>
    <w:rsid w:val="00346EA6"/>
    <w:rsid w:val="00350B5E"/>
    <w:rsid w:val="00352278"/>
    <w:rsid w:val="00353722"/>
    <w:rsid w:val="00353A3F"/>
    <w:rsid w:val="00357B8C"/>
    <w:rsid w:val="003612C9"/>
    <w:rsid w:val="003614AD"/>
    <w:rsid w:val="0036323E"/>
    <w:rsid w:val="00363664"/>
    <w:rsid w:val="00364502"/>
    <w:rsid w:val="003651CD"/>
    <w:rsid w:val="00365252"/>
    <w:rsid w:val="0036586B"/>
    <w:rsid w:val="003659E4"/>
    <w:rsid w:val="0036639E"/>
    <w:rsid w:val="00366C56"/>
    <w:rsid w:val="00367228"/>
    <w:rsid w:val="00371B05"/>
    <w:rsid w:val="003724D3"/>
    <w:rsid w:val="00373B0E"/>
    <w:rsid w:val="0037461D"/>
    <w:rsid w:val="00374E26"/>
    <w:rsid w:val="00375071"/>
    <w:rsid w:val="003753D5"/>
    <w:rsid w:val="00376995"/>
    <w:rsid w:val="00377854"/>
    <w:rsid w:val="003818B6"/>
    <w:rsid w:val="003818C8"/>
    <w:rsid w:val="00381ADF"/>
    <w:rsid w:val="00382D6B"/>
    <w:rsid w:val="00382E0C"/>
    <w:rsid w:val="00383BAA"/>
    <w:rsid w:val="00383CFD"/>
    <w:rsid w:val="00386241"/>
    <w:rsid w:val="00390075"/>
    <w:rsid w:val="0039040E"/>
    <w:rsid w:val="003926A7"/>
    <w:rsid w:val="0039270C"/>
    <w:rsid w:val="003932D1"/>
    <w:rsid w:val="00393488"/>
    <w:rsid w:val="003969F3"/>
    <w:rsid w:val="003969FF"/>
    <w:rsid w:val="003A0C7A"/>
    <w:rsid w:val="003A1947"/>
    <w:rsid w:val="003A2668"/>
    <w:rsid w:val="003A31F1"/>
    <w:rsid w:val="003A3427"/>
    <w:rsid w:val="003A35DB"/>
    <w:rsid w:val="003A3ABC"/>
    <w:rsid w:val="003A41CA"/>
    <w:rsid w:val="003A6047"/>
    <w:rsid w:val="003B0BCA"/>
    <w:rsid w:val="003B421B"/>
    <w:rsid w:val="003B7B3F"/>
    <w:rsid w:val="003C1DFF"/>
    <w:rsid w:val="003C6B54"/>
    <w:rsid w:val="003C74E9"/>
    <w:rsid w:val="003C7ACC"/>
    <w:rsid w:val="003D1777"/>
    <w:rsid w:val="003D1899"/>
    <w:rsid w:val="003D22F3"/>
    <w:rsid w:val="003D27DE"/>
    <w:rsid w:val="003D36F9"/>
    <w:rsid w:val="003D3889"/>
    <w:rsid w:val="003D41F0"/>
    <w:rsid w:val="003D675D"/>
    <w:rsid w:val="003D77D0"/>
    <w:rsid w:val="003E0B13"/>
    <w:rsid w:val="003E153D"/>
    <w:rsid w:val="003E1D06"/>
    <w:rsid w:val="003E2986"/>
    <w:rsid w:val="003E3915"/>
    <w:rsid w:val="003E427D"/>
    <w:rsid w:val="003E5B1E"/>
    <w:rsid w:val="003E5DF7"/>
    <w:rsid w:val="003E65BC"/>
    <w:rsid w:val="003E6CF6"/>
    <w:rsid w:val="003E6E1C"/>
    <w:rsid w:val="003E7AC5"/>
    <w:rsid w:val="003F0A05"/>
    <w:rsid w:val="003F233C"/>
    <w:rsid w:val="003F5287"/>
    <w:rsid w:val="003F79C6"/>
    <w:rsid w:val="003F7C82"/>
    <w:rsid w:val="00400818"/>
    <w:rsid w:val="00400E32"/>
    <w:rsid w:val="00401DA6"/>
    <w:rsid w:val="0040449C"/>
    <w:rsid w:val="00404B92"/>
    <w:rsid w:val="00405D7B"/>
    <w:rsid w:val="00406B1F"/>
    <w:rsid w:val="00406EDF"/>
    <w:rsid w:val="00407E35"/>
    <w:rsid w:val="00412649"/>
    <w:rsid w:val="004137F8"/>
    <w:rsid w:val="00413855"/>
    <w:rsid w:val="004148FC"/>
    <w:rsid w:val="00414A28"/>
    <w:rsid w:val="004161B3"/>
    <w:rsid w:val="004209A4"/>
    <w:rsid w:val="004222B5"/>
    <w:rsid w:val="00422749"/>
    <w:rsid w:val="0042277F"/>
    <w:rsid w:val="004248EF"/>
    <w:rsid w:val="0042505F"/>
    <w:rsid w:val="00425D87"/>
    <w:rsid w:val="00431C45"/>
    <w:rsid w:val="004320E1"/>
    <w:rsid w:val="004325E4"/>
    <w:rsid w:val="00432D5B"/>
    <w:rsid w:val="00433F31"/>
    <w:rsid w:val="004341DA"/>
    <w:rsid w:val="0043540D"/>
    <w:rsid w:val="004379E8"/>
    <w:rsid w:val="00437C77"/>
    <w:rsid w:val="00442D65"/>
    <w:rsid w:val="0044338F"/>
    <w:rsid w:val="004433FE"/>
    <w:rsid w:val="00446BF8"/>
    <w:rsid w:val="00451B69"/>
    <w:rsid w:val="00452B3B"/>
    <w:rsid w:val="00455168"/>
    <w:rsid w:val="00455B17"/>
    <w:rsid w:val="004568B3"/>
    <w:rsid w:val="00456C02"/>
    <w:rsid w:val="00456DDA"/>
    <w:rsid w:val="004603F1"/>
    <w:rsid w:val="0046087B"/>
    <w:rsid w:val="00463C43"/>
    <w:rsid w:val="00464B74"/>
    <w:rsid w:val="00466302"/>
    <w:rsid w:val="004663C6"/>
    <w:rsid w:val="00466D3A"/>
    <w:rsid w:val="004677A9"/>
    <w:rsid w:val="00467AC5"/>
    <w:rsid w:val="004702A8"/>
    <w:rsid w:val="00475972"/>
    <w:rsid w:val="004803CD"/>
    <w:rsid w:val="00480675"/>
    <w:rsid w:val="004808C0"/>
    <w:rsid w:val="00483E45"/>
    <w:rsid w:val="004847EF"/>
    <w:rsid w:val="00484AFD"/>
    <w:rsid w:val="00485473"/>
    <w:rsid w:val="004879E2"/>
    <w:rsid w:val="0049124D"/>
    <w:rsid w:val="0049150F"/>
    <w:rsid w:val="00492488"/>
    <w:rsid w:val="00493EA5"/>
    <w:rsid w:val="00495366"/>
    <w:rsid w:val="00495CD7"/>
    <w:rsid w:val="00495FAA"/>
    <w:rsid w:val="00496B8E"/>
    <w:rsid w:val="00496DAC"/>
    <w:rsid w:val="004974A0"/>
    <w:rsid w:val="00497CFE"/>
    <w:rsid w:val="00497E61"/>
    <w:rsid w:val="00497F95"/>
    <w:rsid w:val="004A21A0"/>
    <w:rsid w:val="004A2842"/>
    <w:rsid w:val="004A313D"/>
    <w:rsid w:val="004A7AD0"/>
    <w:rsid w:val="004A7B66"/>
    <w:rsid w:val="004B106B"/>
    <w:rsid w:val="004B12A5"/>
    <w:rsid w:val="004B216D"/>
    <w:rsid w:val="004B2D62"/>
    <w:rsid w:val="004B4417"/>
    <w:rsid w:val="004B54B9"/>
    <w:rsid w:val="004B5FB0"/>
    <w:rsid w:val="004C130F"/>
    <w:rsid w:val="004C133F"/>
    <w:rsid w:val="004C2065"/>
    <w:rsid w:val="004C215A"/>
    <w:rsid w:val="004C2312"/>
    <w:rsid w:val="004C3957"/>
    <w:rsid w:val="004D0BE8"/>
    <w:rsid w:val="004D1F55"/>
    <w:rsid w:val="004D26AD"/>
    <w:rsid w:val="004D2911"/>
    <w:rsid w:val="004D4ED5"/>
    <w:rsid w:val="004D5D14"/>
    <w:rsid w:val="004D764B"/>
    <w:rsid w:val="004E13A3"/>
    <w:rsid w:val="004E3A41"/>
    <w:rsid w:val="004E633B"/>
    <w:rsid w:val="004E6BC4"/>
    <w:rsid w:val="004F0225"/>
    <w:rsid w:val="004F1285"/>
    <w:rsid w:val="004F23A9"/>
    <w:rsid w:val="004F2E6E"/>
    <w:rsid w:val="004F3448"/>
    <w:rsid w:val="004F4339"/>
    <w:rsid w:val="004F4687"/>
    <w:rsid w:val="004F48D9"/>
    <w:rsid w:val="004F56BD"/>
    <w:rsid w:val="004F6063"/>
    <w:rsid w:val="004F6130"/>
    <w:rsid w:val="00500385"/>
    <w:rsid w:val="00500BB4"/>
    <w:rsid w:val="00501DFB"/>
    <w:rsid w:val="00502F72"/>
    <w:rsid w:val="0050387D"/>
    <w:rsid w:val="005056C8"/>
    <w:rsid w:val="005058CB"/>
    <w:rsid w:val="00505F85"/>
    <w:rsid w:val="00505FB9"/>
    <w:rsid w:val="0051019E"/>
    <w:rsid w:val="00510AB6"/>
    <w:rsid w:val="00510F8D"/>
    <w:rsid w:val="00511682"/>
    <w:rsid w:val="00513165"/>
    <w:rsid w:val="00513809"/>
    <w:rsid w:val="00515304"/>
    <w:rsid w:val="005159BF"/>
    <w:rsid w:val="00516F26"/>
    <w:rsid w:val="00517AF5"/>
    <w:rsid w:val="00520B52"/>
    <w:rsid w:val="00522E68"/>
    <w:rsid w:val="00523497"/>
    <w:rsid w:val="0052397F"/>
    <w:rsid w:val="00523C7B"/>
    <w:rsid w:val="0053464D"/>
    <w:rsid w:val="00534C01"/>
    <w:rsid w:val="00535449"/>
    <w:rsid w:val="005412F1"/>
    <w:rsid w:val="005425B9"/>
    <w:rsid w:val="005447EB"/>
    <w:rsid w:val="00545E1A"/>
    <w:rsid w:val="00545F46"/>
    <w:rsid w:val="00546FAE"/>
    <w:rsid w:val="0054794F"/>
    <w:rsid w:val="00550E57"/>
    <w:rsid w:val="00553349"/>
    <w:rsid w:val="00554DB2"/>
    <w:rsid w:val="00555B50"/>
    <w:rsid w:val="005570EA"/>
    <w:rsid w:val="005609A6"/>
    <w:rsid w:val="00560D67"/>
    <w:rsid w:val="0056274D"/>
    <w:rsid w:val="00562A50"/>
    <w:rsid w:val="0056412A"/>
    <w:rsid w:val="00566BFD"/>
    <w:rsid w:val="0057049B"/>
    <w:rsid w:val="00571034"/>
    <w:rsid w:val="0057108A"/>
    <w:rsid w:val="00572452"/>
    <w:rsid w:val="00574343"/>
    <w:rsid w:val="005749C7"/>
    <w:rsid w:val="00575B13"/>
    <w:rsid w:val="005762AC"/>
    <w:rsid w:val="00577181"/>
    <w:rsid w:val="0058054E"/>
    <w:rsid w:val="00582229"/>
    <w:rsid w:val="00584858"/>
    <w:rsid w:val="0058508F"/>
    <w:rsid w:val="00586CB9"/>
    <w:rsid w:val="00586F8E"/>
    <w:rsid w:val="00591726"/>
    <w:rsid w:val="00591999"/>
    <w:rsid w:val="005919BD"/>
    <w:rsid w:val="00591CA8"/>
    <w:rsid w:val="00593DBB"/>
    <w:rsid w:val="00593EE8"/>
    <w:rsid w:val="00594AE8"/>
    <w:rsid w:val="005A0C32"/>
    <w:rsid w:val="005A0C90"/>
    <w:rsid w:val="005A11C9"/>
    <w:rsid w:val="005A40F2"/>
    <w:rsid w:val="005A463D"/>
    <w:rsid w:val="005A4C0D"/>
    <w:rsid w:val="005A5071"/>
    <w:rsid w:val="005A7D2E"/>
    <w:rsid w:val="005B1470"/>
    <w:rsid w:val="005B1734"/>
    <w:rsid w:val="005B652C"/>
    <w:rsid w:val="005B66A7"/>
    <w:rsid w:val="005B72CD"/>
    <w:rsid w:val="005C0548"/>
    <w:rsid w:val="005C0731"/>
    <w:rsid w:val="005C16AE"/>
    <w:rsid w:val="005C4253"/>
    <w:rsid w:val="005C474C"/>
    <w:rsid w:val="005C4A3E"/>
    <w:rsid w:val="005C5660"/>
    <w:rsid w:val="005C6AAC"/>
    <w:rsid w:val="005C7E26"/>
    <w:rsid w:val="005D091E"/>
    <w:rsid w:val="005D318C"/>
    <w:rsid w:val="005D399D"/>
    <w:rsid w:val="005D3DDE"/>
    <w:rsid w:val="005D4D65"/>
    <w:rsid w:val="005D4DAF"/>
    <w:rsid w:val="005D4FA3"/>
    <w:rsid w:val="005D5601"/>
    <w:rsid w:val="005D609E"/>
    <w:rsid w:val="005D66D6"/>
    <w:rsid w:val="005E0320"/>
    <w:rsid w:val="005E180B"/>
    <w:rsid w:val="005E1928"/>
    <w:rsid w:val="005E2881"/>
    <w:rsid w:val="005E2893"/>
    <w:rsid w:val="005E3DE0"/>
    <w:rsid w:val="005E48A8"/>
    <w:rsid w:val="005E5C4A"/>
    <w:rsid w:val="005E7E6F"/>
    <w:rsid w:val="005F0246"/>
    <w:rsid w:val="005F17DF"/>
    <w:rsid w:val="005F279A"/>
    <w:rsid w:val="005F38D3"/>
    <w:rsid w:val="005F4BB3"/>
    <w:rsid w:val="005F532F"/>
    <w:rsid w:val="00601248"/>
    <w:rsid w:val="00602FB4"/>
    <w:rsid w:val="00603179"/>
    <w:rsid w:val="00603D7E"/>
    <w:rsid w:val="00604353"/>
    <w:rsid w:val="00604E6C"/>
    <w:rsid w:val="00607133"/>
    <w:rsid w:val="006076AA"/>
    <w:rsid w:val="00610792"/>
    <w:rsid w:val="00610B7C"/>
    <w:rsid w:val="00611215"/>
    <w:rsid w:val="00611A99"/>
    <w:rsid w:val="00612CC0"/>
    <w:rsid w:val="00612EF9"/>
    <w:rsid w:val="00614689"/>
    <w:rsid w:val="00615FD3"/>
    <w:rsid w:val="0061605C"/>
    <w:rsid w:val="0061713C"/>
    <w:rsid w:val="006242EE"/>
    <w:rsid w:val="00627266"/>
    <w:rsid w:val="00627695"/>
    <w:rsid w:val="00627D88"/>
    <w:rsid w:val="00630158"/>
    <w:rsid w:val="006313A6"/>
    <w:rsid w:val="00634210"/>
    <w:rsid w:val="00635A16"/>
    <w:rsid w:val="00637D69"/>
    <w:rsid w:val="00640483"/>
    <w:rsid w:val="0064160E"/>
    <w:rsid w:val="00641D20"/>
    <w:rsid w:val="006437B6"/>
    <w:rsid w:val="00643AD5"/>
    <w:rsid w:val="00650CF7"/>
    <w:rsid w:val="00651C70"/>
    <w:rsid w:val="00652726"/>
    <w:rsid w:val="006528E4"/>
    <w:rsid w:val="0065312E"/>
    <w:rsid w:val="00653459"/>
    <w:rsid w:val="00653B38"/>
    <w:rsid w:val="00655AE5"/>
    <w:rsid w:val="0065749B"/>
    <w:rsid w:val="00660B5B"/>
    <w:rsid w:val="00660EEF"/>
    <w:rsid w:val="00661862"/>
    <w:rsid w:val="00664B36"/>
    <w:rsid w:val="00664BB4"/>
    <w:rsid w:val="00665106"/>
    <w:rsid w:val="00666CE4"/>
    <w:rsid w:val="0067063C"/>
    <w:rsid w:val="00671DC9"/>
    <w:rsid w:val="006726A5"/>
    <w:rsid w:val="00672FAC"/>
    <w:rsid w:val="00673F29"/>
    <w:rsid w:val="006744DF"/>
    <w:rsid w:val="006751BE"/>
    <w:rsid w:val="0067665E"/>
    <w:rsid w:val="0067669E"/>
    <w:rsid w:val="00676FC0"/>
    <w:rsid w:val="00677504"/>
    <w:rsid w:val="006777BF"/>
    <w:rsid w:val="006805ED"/>
    <w:rsid w:val="00680CE2"/>
    <w:rsid w:val="00682791"/>
    <w:rsid w:val="006833C8"/>
    <w:rsid w:val="00683C57"/>
    <w:rsid w:val="00684D6F"/>
    <w:rsid w:val="0068586C"/>
    <w:rsid w:val="00685B99"/>
    <w:rsid w:val="00686547"/>
    <w:rsid w:val="00686965"/>
    <w:rsid w:val="00687582"/>
    <w:rsid w:val="0068766C"/>
    <w:rsid w:val="00690961"/>
    <w:rsid w:val="00691471"/>
    <w:rsid w:val="00691CC1"/>
    <w:rsid w:val="006922B7"/>
    <w:rsid w:val="0069262A"/>
    <w:rsid w:val="00692BFF"/>
    <w:rsid w:val="00693C97"/>
    <w:rsid w:val="00694997"/>
    <w:rsid w:val="00694BD5"/>
    <w:rsid w:val="00696295"/>
    <w:rsid w:val="00696657"/>
    <w:rsid w:val="006970DF"/>
    <w:rsid w:val="006971CF"/>
    <w:rsid w:val="006A02D7"/>
    <w:rsid w:val="006A1422"/>
    <w:rsid w:val="006A16AE"/>
    <w:rsid w:val="006A2220"/>
    <w:rsid w:val="006A4367"/>
    <w:rsid w:val="006A513F"/>
    <w:rsid w:val="006A5696"/>
    <w:rsid w:val="006B0345"/>
    <w:rsid w:val="006B0E0A"/>
    <w:rsid w:val="006B1C63"/>
    <w:rsid w:val="006B39AC"/>
    <w:rsid w:val="006B4451"/>
    <w:rsid w:val="006B56AA"/>
    <w:rsid w:val="006B5E91"/>
    <w:rsid w:val="006B63EA"/>
    <w:rsid w:val="006B64A9"/>
    <w:rsid w:val="006B75DD"/>
    <w:rsid w:val="006B7D96"/>
    <w:rsid w:val="006C06DD"/>
    <w:rsid w:val="006C0AF2"/>
    <w:rsid w:val="006C0FE6"/>
    <w:rsid w:val="006C246F"/>
    <w:rsid w:val="006C27AB"/>
    <w:rsid w:val="006C4139"/>
    <w:rsid w:val="006C5235"/>
    <w:rsid w:val="006C6467"/>
    <w:rsid w:val="006C7169"/>
    <w:rsid w:val="006D1091"/>
    <w:rsid w:val="006D7A4F"/>
    <w:rsid w:val="006E04AE"/>
    <w:rsid w:val="006E0A58"/>
    <w:rsid w:val="006E0D0B"/>
    <w:rsid w:val="006E13FE"/>
    <w:rsid w:val="006E2646"/>
    <w:rsid w:val="006E2942"/>
    <w:rsid w:val="006E2B1E"/>
    <w:rsid w:val="006E4AFA"/>
    <w:rsid w:val="006E4E38"/>
    <w:rsid w:val="006E59D9"/>
    <w:rsid w:val="006E5A56"/>
    <w:rsid w:val="006F4C90"/>
    <w:rsid w:val="006F4F35"/>
    <w:rsid w:val="006F51BC"/>
    <w:rsid w:val="006F69C7"/>
    <w:rsid w:val="00701F6E"/>
    <w:rsid w:val="00702CEE"/>
    <w:rsid w:val="00704AB5"/>
    <w:rsid w:val="007056C4"/>
    <w:rsid w:val="00706829"/>
    <w:rsid w:val="00707234"/>
    <w:rsid w:val="00710B1C"/>
    <w:rsid w:val="00711E39"/>
    <w:rsid w:val="007151D2"/>
    <w:rsid w:val="00715BE1"/>
    <w:rsid w:val="00715C06"/>
    <w:rsid w:val="007222A2"/>
    <w:rsid w:val="007224CF"/>
    <w:rsid w:val="00722D2A"/>
    <w:rsid w:val="007254D3"/>
    <w:rsid w:val="007271C2"/>
    <w:rsid w:val="007308A3"/>
    <w:rsid w:val="00730BF8"/>
    <w:rsid w:val="00731FFF"/>
    <w:rsid w:val="00732763"/>
    <w:rsid w:val="00737CEF"/>
    <w:rsid w:val="0074048A"/>
    <w:rsid w:val="007443A9"/>
    <w:rsid w:val="00744BE4"/>
    <w:rsid w:val="00744E69"/>
    <w:rsid w:val="00751038"/>
    <w:rsid w:val="0075136D"/>
    <w:rsid w:val="0075144D"/>
    <w:rsid w:val="00751742"/>
    <w:rsid w:val="0075378D"/>
    <w:rsid w:val="007548CE"/>
    <w:rsid w:val="007578AC"/>
    <w:rsid w:val="00762EA8"/>
    <w:rsid w:val="0076422F"/>
    <w:rsid w:val="0076491E"/>
    <w:rsid w:val="00765EB7"/>
    <w:rsid w:val="0077024F"/>
    <w:rsid w:val="007705D1"/>
    <w:rsid w:val="0077082A"/>
    <w:rsid w:val="00770CF8"/>
    <w:rsid w:val="00770D38"/>
    <w:rsid w:val="007733FD"/>
    <w:rsid w:val="00776152"/>
    <w:rsid w:val="00776F32"/>
    <w:rsid w:val="00777F4A"/>
    <w:rsid w:val="00780424"/>
    <w:rsid w:val="00780D9F"/>
    <w:rsid w:val="00780E66"/>
    <w:rsid w:val="00781185"/>
    <w:rsid w:val="007826C7"/>
    <w:rsid w:val="00784FCC"/>
    <w:rsid w:val="00787CF6"/>
    <w:rsid w:val="00791DFC"/>
    <w:rsid w:val="007921B5"/>
    <w:rsid w:val="00793045"/>
    <w:rsid w:val="00794091"/>
    <w:rsid w:val="007943BC"/>
    <w:rsid w:val="00795F34"/>
    <w:rsid w:val="007967B3"/>
    <w:rsid w:val="00797C8C"/>
    <w:rsid w:val="007A19CF"/>
    <w:rsid w:val="007A21B4"/>
    <w:rsid w:val="007A2B82"/>
    <w:rsid w:val="007A2EA3"/>
    <w:rsid w:val="007A4A7B"/>
    <w:rsid w:val="007B0EFE"/>
    <w:rsid w:val="007B2272"/>
    <w:rsid w:val="007B3542"/>
    <w:rsid w:val="007B46CF"/>
    <w:rsid w:val="007B6279"/>
    <w:rsid w:val="007B6890"/>
    <w:rsid w:val="007B7409"/>
    <w:rsid w:val="007C007A"/>
    <w:rsid w:val="007C11DB"/>
    <w:rsid w:val="007C37EC"/>
    <w:rsid w:val="007C3FB9"/>
    <w:rsid w:val="007C4E71"/>
    <w:rsid w:val="007C7F8B"/>
    <w:rsid w:val="007D0863"/>
    <w:rsid w:val="007D15EA"/>
    <w:rsid w:val="007D18BE"/>
    <w:rsid w:val="007D1B66"/>
    <w:rsid w:val="007D313D"/>
    <w:rsid w:val="007D37E2"/>
    <w:rsid w:val="007D4EB8"/>
    <w:rsid w:val="007D5F78"/>
    <w:rsid w:val="007D6322"/>
    <w:rsid w:val="007D7B5B"/>
    <w:rsid w:val="007E095E"/>
    <w:rsid w:val="007E5C20"/>
    <w:rsid w:val="007E6599"/>
    <w:rsid w:val="007E65A5"/>
    <w:rsid w:val="007E6AE2"/>
    <w:rsid w:val="007E7BFC"/>
    <w:rsid w:val="007F0439"/>
    <w:rsid w:val="007F0DF0"/>
    <w:rsid w:val="007F27A9"/>
    <w:rsid w:val="007F4A36"/>
    <w:rsid w:val="007F4B31"/>
    <w:rsid w:val="007F5166"/>
    <w:rsid w:val="007F63AD"/>
    <w:rsid w:val="007F65D5"/>
    <w:rsid w:val="007F6605"/>
    <w:rsid w:val="007F73AF"/>
    <w:rsid w:val="00800AF5"/>
    <w:rsid w:val="008010CC"/>
    <w:rsid w:val="0080347D"/>
    <w:rsid w:val="008036EE"/>
    <w:rsid w:val="0080590E"/>
    <w:rsid w:val="00805AE0"/>
    <w:rsid w:val="00805DF4"/>
    <w:rsid w:val="00806CA3"/>
    <w:rsid w:val="008070B4"/>
    <w:rsid w:val="00807386"/>
    <w:rsid w:val="00807BCB"/>
    <w:rsid w:val="00810453"/>
    <w:rsid w:val="00811F72"/>
    <w:rsid w:val="00813A6A"/>
    <w:rsid w:val="00813F2D"/>
    <w:rsid w:val="008152E3"/>
    <w:rsid w:val="00815B93"/>
    <w:rsid w:val="00816166"/>
    <w:rsid w:val="00817F12"/>
    <w:rsid w:val="0082063A"/>
    <w:rsid w:val="008210F1"/>
    <w:rsid w:val="008220FF"/>
    <w:rsid w:val="00822ADE"/>
    <w:rsid w:val="00823312"/>
    <w:rsid w:val="008244A0"/>
    <w:rsid w:val="00824697"/>
    <w:rsid w:val="00825307"/>
    <w:rsid w:val="00825D81"/>
    <w:rsid w:val="0082655B"/>
    <w:rsid w:val="00826AE5"/>
    <w:rsid w:val="00827577"/>
    <w:rsid w:val="00827C0A"/>
    <w:rsid w:val="00827F45"/>
    <w:rsid w:val="00830163"/>
    <w:rsid w:val="008306AF"/>
    <w:rsid w:val="00830824"/>
    <w:rsid w:val="00830CE5"/>
    <w:rsid w:val="00832B76"/>
    <w:rsid w:val="0083391C"/>
    <w:rsid w:val="00834E35"/>
    <w:rsid w:val="008352B2"/>
    <w:rsid w:val="008420FD"/>
    <w:rsid w:val="0084225D"/>
    <w:rsid w:val="00842BFF"/>
    <w:rsid w:val="00842FC0"/>
    <w:rsid w:val="00843A68"/>
    <w:rsid w:val="0084401E"/>
    <w:rsid w:val="0084422B"/>
    <w:rsid w:val="0084534B"/>
    <w:rsid w:val="008455B2"/>
    <w:rsid w:val="008464A2"/>
    <w:rsid w:val="00846BA5"/>
    <w:rsid w:val="00846F95"/>
    <w:rsid w:val="00851714"/>
    <w:rsid w:val="00852B65"/>
    <w:rsid w:val="0085327A"/>
    <w:rsid w:val="00855C96"/>
    <w:rsid w:val="00856F5C"/>
    <w:rsid w:val="00857FEA"/>
    <w:rsid w:val="00861078"/>
    <w:rsid w:val="008611A5"/>
    <w:rsid w:val="00861AB4"/>
    <w:rsid w:val="00865252"/>
    <w:rsid w:val="0086558F"/>
    <w:rsid w:val="00866D29"/>
    <w:rsid w:val="0087039D"/>
    <w:rsid w:val="008712C1"/>
    <w:rsid w:val="00871AE9"/>
    <w:rsid w:val="0087393C"/>
    <w:rsid w:val="00873AE9"/>
    <w:rsid w:val="008744D1"/>
    <w:rsid w:val="008758C1"/>
    <w:rsid w:val="0087730F"/>
    <w:rsid w:val="0087747F"/>
    <w:rsid w:val="00877D59"/>
    <w:rsid w:val="0088001B"/>
    <w:rsid w:val="008817FF"/>
    <w:rsid w:val="00882592"/>
    <w:rsid w:val="00883511"/>
    <w:rsid w:val="008846F1"/>
    <w:rsid w:val="008850C7"/>
    <w:rsid w:val="00885742"/>
    <w:rsid w:val="0088632F"/>
    <w:rsid w:val="008874F6"/>
    <w:rsid w:val="00890172"/>
    <w:rsid w:val="00892D7C"/>
    <w:rsid w:val="008933D2"/>
    <w:rsid w:val="00893668"/>
    <w:rsid w:val="00893715"/>
    <w:rsid w:val="008937D2"/>
    <w:rsid w:val="00893DC7"/>
    <w:rsid w:val="00893EFC"/>
    <w:rsid w:val="0089446F"/>
    <w:rsid w:val="0089465B"/>
    <w:rsid w:val="0089776B"/>
    <w:rsid w:val="008A0D47"/>
    <w:rsid w:val="008A14E2"/>
    <w:rsid w:val="008A4880"/>
    <w:rsid w:val="008A4905"/>
    <w:rsid w:val="008B0CDD"/>
    <w:rsid w:val="008B226B"/>
    <w:rsid w:val="008B41F7"/>
    <w:rsid w:val="008B4DE7"/>
    <w:rsid w:val="008B5551"/>
    <w:rsid w:val="008C02F3"/>
    <w:rsid w:val="008C0535"/>
    <w:rsid w:val="008C09EF"/>
    <w:rsid w:val="008C127D"/>
    <w:rsid w:val="008C266B"/>
    <w:rsid w:val="008C4DE6"/>
    <w:rsid w:val="008C5B86"/>
    <w:rsid w:val="008C724C"/>
    <w:rsid w:val="008D0280"/>
    <w:rsid w:val="008D1BBA"/>
    <w:rsid w:val="008D3C2F"/>
    <w:rsid w:val="008D3F65"/>
    <w:rsid w:val="008D5CAC"/>
    <w:rsid w:val="008D5F70"/>
    <w:rsid w:val="008D748B"/>
    <w:rsid w:val="008D777A"/>
    <w:rsid w:val="008D7E6A"/>
    <w:rsid w:val="008D7EAE"/>
    <w:rsid w:val="008E0F68"/>
    <w:rsid w:val="008E1017"/>
    <w:rsid w:val="008E1B23"/>
    <w:rsid w:val="008E2C3F"/>
    <w:rsid w:val="008E3885"/>
    <w:rsid w:val="008F12D7"/>
    <w:rsid w:val="008F1ABC"/>
    <w:rsid w:val="008F2012"/>
    <w:rsid w:val="008F46E1"/>
    <w:rsid w:val="008F5629"/>
    <w:rsid w:val="008F5DA3"/>
    <w:rsid w:val="008F79E0"/>
    <w:rsid w:val="00900B54"/>
    <w:rsid w:val="009014D7"/>
    <w:rsid w:val="00901F08"/>
    <w:rsid w:val="00901F63"/>
    <w:rsid w:val="00903CA6"/>
    <w:rsid w:val="00904D3B"/>
    <w:rsid w:val="00905178"/>
    <w:rsid w:val="0090588C"/>
    <w:rsid w:val="00905A45"/>
    <w:rsid w:val="00906240"/>
    <w:rsid w:val="00913A2B"/>
    <w:rsid w:val="0091558A"/>
    <w:rsid w:val="00917CAA"/>
    <w:rsid w:val="0092041A"/>
    <w:rsid w:val="0092264E"/>
    <w:rsid w:val="00923821"/>
    <w:rsid w:val="00923C84"/>
    <w:rsid w:val="00927C6B"/>
    <w:rsid w:val="0093174B"/>
    <w:rsid w:val="00931FA5"/>
    <w:rsid w:val="009325BD"/>
    <w:rsid w:val="0093470D"/>
    <w:rsid w:val="00935817"/>
    <w:rsid w:val="0093587A"/>
    <w:rsid w:val="00935F1B"/>
    <w:rsid w:val="0093778A"/>
    <w:rsid w:val="00937871"/>
    <w:rsid w:val="0094242E"/>
    <w:rsid w:val="00942742"/>
    <w:rsid w:val="00943165"/>
    <w:rsid w:val="0094376E"/>
    <w:rsid w:val="00943900"/>
    <w:rsid w:val="00945482"/>
    <w:rsid w:val="009472BD"/>
    <w:rsid w:val="00947B4E"/>
    <w:rsid w:val="009503F8"/>
    <w:rsid w:val="00950CA6"/>
    <w:rsid w:val="00951817"/>
    <w:rsid w:val="00951E49"/>
    <w:rsid w:val="009531BC"/>
    <w:rsid w:val="00953287"/>
    <w:rsid w:val="0095638B"/>
    <w:rsid w:val="00960C62"/>
    <w:rsid w:val="009628D3"/>
    <w:rsid w:val="009631DC"/>
    <w:rsid w:val="00965ACE"/>
    <w:rsid w:val="00965B84"/>
    <w:rsid w:val="0096664E"/>
    <w:rsid w:val="00967BE6"/>
    <w:rsid w:val="0097093E"/>
    <w:rsid w:val="00971A53"/>
    <w:rsid w:val="009736C0"/>
    <w:rsid w:val="009743CD"/>
    <w:rsid w:val="00974CDF"/>
    <w:rsid w:val="009768B6"/>
    <w:rsid w:val="009817DC"/>
    <w:rsid w:val="009819D4"/>
    <w:rsid w:val="00983364"/>
    <w:rsid w:val="0098358F"/>
    <w:rsid w:val="00985EBD"/>
    <w:rsid w:val="00990E50"/>
    <w:rsid w:val="00991A87"/>
    <w:rsid w:val="00993081"/>
    <w:rsid w:val="009932B0"/>
    <w:rsid w:val="0099396D"/>
    <w:rsid w:val="00993DDC"/>
    <w:rsid w:val="00994146"/>
    <w:rsid w:val="009943FD"/>
    <w:rsid w:val="009952C8"/>
    <w:rsid w:val="0099578C"/>
    <w:rsid w:val="0099589F"/>
    <w:rsid w:val="009A0F4B"/>
    <w:rsid w:val="009A1540"/>
    <w:rsid w:val="009A2204"/>
    <w:rsid w:val="009A5085"/>
    <w:rsid w:val="009A713E"/>
    <w:rsid w:val="009A769D"/>
    <w:rsid w:val="009A7BAE"/>
    <w:rsid w:val="009A7BD8"/>
    <w:rsid w:val="009B230E"/>
    <w:rsid w:val="009B2348"/>
    <w:rsid w:val="009B2DA7"/>
    <w:rsid w:val="009B495D"/>
    <w:rsid w:val="009B4DDF"/>
    <w:rsid w:val="009B60F2"/>
    <w:rsid w:val="009B65DA"/>
    <w:rsid w:val="009B6869"/>
    <w:rsid w:val="009C039C"/>
    <w:rsid w:val="009C32DF"/>
    <w:rsid w:val="009C330A"/>
    <w:rsid w:val="009C719B"/>
    <w:rsid w:val="009D0C61"/>
    <w:rsid w:val="009D1AEA"/>
    <w:rsid w:val="009D1E85"/>
    <w:rsid w:val="009D242A"/>
    <w:rsid w:val="009D3560"/>
    <w:rsid w:val="009D3564"/>
    <w:rsid w:val="009D35AC"/>
    <w:rsid w:val="009D5426"/>
    <w:rsid w:val="009D58E5"/>
    <w:rsid w:val="009D7397"/>
    <w:rsid w:val="009E513A"/>
    <w:rsid w:val="009E53BC"/>
    <w:rsid w:val="009E5C2E"/>
    <w:rsid w:val="009E62CD"/>
    <w:rsid w:val="009E6ADF"/>
    <w:rsid w:val="009F05F6"/>
    <w:rsid w:val="009F1C76"/>
    <w:rsid w:val="009F3914"/>
    <w:rsid w:val="009F4630"/>
    <w:rsid w:val="009F4EE7"/>
    <w:rsid w:val="009F5507"/>
    <w:rsid w:val="009F5799"/>
    <w:rsid w:val="009F7092"/>
    <w:rsid w:val="009F70AC"/>
    <w:rsid w:val="00A00045"/>
    <w:rsid w:val="00A00C0A"/>
    <w:rsid w:val="00A01070"/>
    <w:rsid w:val="00A01D74"/>
    <w:rsid w:val="00A0417B"/>
    <w:rsid w:val="00A06944"/>
    <w:rsid w:val="00A10703"/>
    <w:rsid w:val="00A1181E"/>
    <w:rsid w:val="00A1211F"/>
    <w:rsid w:val="00A14860"/>
    <w:rsid w:val="00A1675B"/>
    <w:rsid w:val="00A16847"/>
    <w:rsid w:val="00A172EE"/>
    <w:rsid w:val="00A17913"/>
    <w:rsid w:val="00A17925"/>
    <w:rsid w:val="00A2037D"/>
    <w:rsid w:val="00A20E08"/>
    <w:rsid w:val="00A251E1"/>
    <w:rsid w:val="00A25823"/>
    <w:rsid w:val="00A27261"/>
    <w:rsid w:val="00A27D04"/>
    <w:rsid w:val="00A30554"/>
    <w:rsid w:val="00A30899"/>
    <w:rsid w:val="00A3124A"/>
    <w:rsid w:val="00A31359"/>
    <w:rsid w:val="00A32C30"/>
    <w:rsid w:val="00A33684"/>
    <w:rsid w:val="00A3373A"/>
    <w:rsid w:val="00A34C3D"/>
    <w:rsid w:val="00A434AE"/>
    <w:rsid w:val="00A472E8"/>
    <w:rsid w:val="00A47EC9"/>
    <w:rsid w:val="00A516FC"/>
    <w:rsid w:val="00A5233D"/>
    <w:rsid w:val="00A529C9"/>
    <w:rsid w:val="00A55E3B"/>
    <w:rsid w:val="00A5763A"/>
    <w:rsid w:val="00A605C2"/>
    <w:rsid w:val="00A6082C"/>
    <w:rsid w:val="00A60E2A"/>
    <w:rsid w:val="00A633E0"/>
    <w:rsid w:val="00A63F99"/>
    <w:rsid w:val="00A644B3"/>
    <w:rsid w:val="00A655A3"/>
    <w:rsid w:val="00A65C21"/>
    <w:rsid w:val="00A704E3"/>
    <w:rsid w:val="00A718FA"/>
    <w:rsid w:val="00A729D0"/>
    <w:rsid w:val="00A7374A"/>
    <w:rsid w:val="00A73BD3"/>
    <w:rsid w:val="00A74291"/>
    <w:rsid w:val="00A742B2"/>
    <w:rsid w:val="00A742C9"/>
    <w:rsid w:val="00A7467D"/>
    <w:rsid w:val="00A74A2C"/>
    <w:rsid w:val="00A75AFA"/>
    <w:rsid w:val="00A77648"/>
    <w:rsid w:val="00A77968"/>
    <w:rsid w:val="00A80C46"/>
    <w:rsid w:val="00A8196C"/>
    <w:rsid w:val="00A81CAD"/>
    <w:rsid w:val="00A82FD9"/>
    <w:rsid w:val="00A832F4"/>
    <w:rsid w:val="00A8340E"/>
    <w:rsid w:val="00A83AB9"/>
    <w:rsid w:val="00A85A72"/>
    <w:rsid w:val="00A86234"/>
    <w:rsid w:val="00A86B0F"/>
    <w:rsid w:val="00A90325"/>
    <w:rsid w:val="00A90E48"/>
    <w:rsid w:val="00A90F66"/>
    <w:rsid w:val="00A91B4D"/>
    <w:rsid w:val="00A951A4"/>
    <w:rsid w:val="00A95E4B"/>
    <w:rsid w:val="00A95EEC"/>
    <w:rsid w:val="00A97EB7"/>
    <w:rsid w:val="00AA0151"/>
    <w:rsid w:val="00AA137A"/>
    <w:rsid w:val="00AA4102"/>
    <w:rsid w:val="00AA57C7"/>
    <w:rsid w:val="00AA5D1F"/>
    <w:rsid w:val="00AA5DAA"/>
    <w:rsid w:val="00AA7605"/>
    <w:rsid w:val="00AA7680"/>
    <w:rsid w:val="00AB0507"/>
    <w:rsid w:val="00AB318B"/>
    <w:rsid w:val="00AB3762"/>
    <w:rsid w:val="00AB41C0"/>
    <w:rsid w:val="00AB485B"/>
    <w:rsid w:val="00AB5503"/>
    <w:rsid w:val="00AC1D28"/>
    <w:rsid w:val="00AC1E0E"/>
    <w:rsid w:val="00AC232E"/>
    <w:rsid w:val="00AC2736"/>
    <w:rsid w:val="00AC33DA"/>
    <w:rsid w:val="00AC38B4"/>
    <w:rsid w:val="00AC3CCC"/>
    <w:rsid w:val="00AC3EF2"/>
    <w:rsid w:val="00AC47C5"/>
    <w:rsid w:val="00AC611A"/>
    <w:rsid w:val="00AD136F"/>
    <w:rsid w:val="00AD2710"/>
    <w:rsid w:val="00AD43CE"/>
    <w:rsid w:val="00AD4ABC"/>
    <w:rsid w:val="00AD78BF"/>
    <w:rsid w:val="00AE0EDB"/>
    <w:rsid w:val="00AE1DE4"/>
    <w:rsid w:val="00AE34F6"/>
    <w:rsid w:val="00AE74A6"/>
    <w:rsid w:val="00AF1928"/>
    <w:rsid w:val="00AF3C91"/>
    <w:rsid w:val="00AF5189"/>
    <w:rsid w:val="00AF6347"/>
    <w:rsid w:val="00AF7232"/>
    <w:rsid w:val="00B01F11"/>
    <w:rsid w:val="00B04218"/>
    <w:rsid w:val="00B05A7C"/>
    <w:rsid w:val="00B0650F"/>
    <w:rsid w:val="00B06FE9"/>
    <w:rsid w:val="00B0774D"/>
    <w:rsid w:val="00B07EF0"/>
    <w:rsid w:val="00B134EF"/>
    <w:rsid w:val="00B144FD"/>
    <w:rsid w:val="00B1587E"/>
    <w:rsid w:val="00B159CE"/>
    <w:rsid w:val="00B20ACC"/>
    <w:rsid w:val="00B22767"/>
    <w:rsid w:val="00B241D4"/>
    <w:rsid w:val="00B25AAF"/>
    <w:rsid w:val="00B2728C"/>
    <w:rsid w:val="00B3006A"/>
    <w:rsid w:val="00B30587"/>
    <w:rsid w:val="00B30F7A"/>
    <w:rsid w:val="00B31DE8"/>
    <w:rsid w:val="00B34190"/>
    <w:rsid w:val="00B344C5"/>
    <w:rsid w:val="00B35BC2"/>
    <w:rsid w:val="00B3665C"/>
    <w:rsid w:val="00B36905"/>
    <w:rsid w:val="00B36E8F"/>
    <w:rsid w:val="00B37C97"/>
    <w:rsid w:val="00B41221"/>
    <w:rsid w:val="00B41245"/>
    <w:rsid w:val="00B41882"/>
    <w:rsid w:val="00B43E64"/>
    <w:rsid w:val="00B441BB"/>
    <w:rsid w:val="00B45284"/>
    <w:rsid w:val="00B45668"/>
    <w:rsid w:val="00B5219C"/>
    <w:rsid w:val="00B54EBF"/>
    <w:rsid w:val="00B57A6F"/>
    <w:rsid w:val="00B6163B"/>
    <w:rsid w:val="00B62057"/>
    <w:rsid w:val="00B62607"/>
    <w:rsid w:val="00B64375"/>
    <w:rsid w:val="00B703BE"/>
    <w:rsid w:val="00B70996"/>
    <w:rsid w:val="00B7198B"/>
    <w:rsid w:val="00B72C6A"/>
    <w:rsid w:val="00B74165"/>
    <w:rsid w:val="00B74561"/>
    <w:rsid w:val="00B74BD2"/>
    <w:rsid w:val="00B75F52"/>
    <w:rsid w:val="00B767B3"/>
    <w:rsid w:val="00B76B70"/>
    <w:rsid w:val="00B81B44"/>
    <w:rsid w:val="00B83551"/>
    <w:rsid w:val="00B84491"/>
    <w:rsid w:val="00B870A3"/>
    <w:rsid w:val="00B928F6"/>
    <w:rsid w:val="00B93C92"/>
    <w:rsid w:val="00B93FE3"/>
    <w:rsid w:val="00B94A4A"/>
    <w:rsid w:val="00B94B43"/>
    <w:rsid w:val="00B957B1"/>
    <w:rsid w:val="00B95B81"/>
    <w:rsid w:val="00B95E62"/>
    <w:rsid w:val="00BA11DE"/>
    <w:rsid w:val="00BA2450"/>
    <w:rsid w:val="00BA31DF"/>
    <w:rsid w:val="00BA3819"/>
    <w:rsid w:val="00BA4E05"/>
    <w:rsid w:val="00BA64A6"/>
    <w:rsid w:val="00BA7854"/>
    <w:rsid w:val="00BB047C"/>
    <w:rsid w:val="00BB0C33"/>
    <w:rsid w:val="00BB2F03"/>
    <w:rsid w:val="00BB34D8"/>
    <w:rsid w:val="00BB5D89"/>
    <w:rsid w:val="00BB6E49"/>
    <w:rsid w:val="00BB6EAF"/>
    <w:rsid w:val="00BC09BE"/>
    <w:rsid w:val="00BC1D11"/>
    <w:rsid w:val="00BC1FC5"/>
    <w:rsid w:val="00BC49C4"/>
    <w:rsid w:val="00BC628D"/>
    <w:rsid w:val="00BD1005"/>
    <w:rsid w:val="00BD11CD"/>
    <w:rsid w:val="00BD30C8"/>
    <w:rsid w:val="00BD47B1"/>
    <w:rsid w:val="00BD6EC2"/>
    <w:rsid w:val="00BD7EB9"/>
    <w:rsid w:val="00BE1C3C"/>
    <w:rsid w:val="00BE1E2A"/>
    <w:rsid w:val="00BE2415"/>
    <w:rsid w:val="00BE434C"/>
    <w:rsid w:val="00BE49DB"/>
    <w:rsid w:val="00BE536E"/>
    <w:rsid w:val="00BE57C1"/>
    <w:rsid w:val="00BE5B47"/>
    <w:rsid w:val="00BE5CB5"/>
    <w:rsid w:val="00BE5D80"/>
    <w:rsid w:val="00BE7FB2"/>
    <w:rsid w:val="00BF0840"/>
    <w:rsid w:val="00BF29E0"/>
    <w:rsid w:val="00BF2D6E"/>
    <w:rsid w:val="00BF2E08"/>
    <w:rsid w:val="00BF36A0"/>
    <w:rsid w:val="00BF3C8D"/>
    <w:rsid w:val="00BF65D0"/>
    <w:rsid w:val="00C00C44"/>
    <w:rsid w:val="00C012A7"/>
    <w:rsid w:val="00C02E2F"/>
    <w:rsid w:val="00C03CE5"/>
    <w:rsid w:val="00C04BBF"/>
    <w:rsid w:val="00C054C2"/>
    <w:rsid w:val="00C06E5C"/>
    <w:rsid w:val="00C071CD"/>
    <w:rsid w:val="00C07D77"/>
    <w:rsid w:val="00C101FA"/>
    <w:rsid w:val="00C1054E"/>
    <w:rsid w:val="00C1254A"/>
    <w:rsid w:val="00C1394D"/>
    <w:rsid w:val="00C15587"/>
    <w:rsid w:val="00C1562B"/>
    <w:rsid w:val="00C15CA3"/>
    <w:rsid w:val="00C15D1B"/>
    <w:rsid w:val="00C1649A"/>
    <w:rsid w:val="00C204F7"/>
    <w:rsid w:val="00C213DA"/>
    <w:rsid w:val="00C22197"/>
    <w:rsid w:val="00C25455"/>
    <w:rsid w:val="00C26F05"/>
    <w:rsid w:val="00C27040"/>
    <w:rsid w:val="00C30812"/>
    <w:rsid w:val="00C32FA0"/>
    <w:rsid w:val="00C342C4"/>
    <w:rsid w:val="00C404A6"/>
    <w:rsid w:val="00C40B02"/>
    <w:rsid w:val="00C41F90"/>
    <w:rsid w:val="00C42538"/>
    <w:rsid w:val="00C4357C"/>
    <w:rsid w:val="00C50374"/>
    <w:rsid w:val="00C50ACA"/>
    <w:rsid w:val="00C53170"/>
    <w:rsid w:val="00C55E52"/>
    <w:rsid w:val="00C568F1"/>
    <w:rsid w:val="00C57737"/>
    <w:rsid w:val="00C60003"/>
    <w:rsid w:val="00C621E0"/>
    <w:rsid w:val="00C630A8"/>
    <w:rsid w:val="00C63F3E"/>
    <w:rsid w:val="00C6413F"/>
    <w:rsid w:val="00C64EEA"/>
    <w:rsid w:val="00C65097"/>
    <w:rsid w:val="00C66612"/>
    <w:rsid w:val="00C70294"/>
    <w:rsid w:val="00C73AD5"/>
    <w:rsid w:val="00C74A84"/>
    <w:rsid w:val="00C7628A"/>
    <w:rsid w:val="00C776BF"/>
    <w:rsid w:val="00C8266F"/>
    <w:rsid w:val="00C829C2"/>
    <w:rsid w:val="00C85B23"/>
    <w:rsid w:val="00C85C83"/>
    <w:rsid w:val="00C905DD"/>
    <w:rsid w:val="00C909C1"/>
    <w:rsid w:val="00C93809"/>
    <w:rsid w:val="00C95397"/>
    <w:rsid w:val="00C957BC"/>
    <w:rsid w:val="00C973A1"/>
    <w:rsid w:val="00CA1CA9"/>
    <w:rsid w:val="00CA1DA4"/>
    <w:rsid w:val="00CA27C0"/>
    <w:rsid w:val="00CA3612"/>
    <w:rsid w:val="00CA3617"/>
    <w:rsid w:val="00CA39C2"/>
    <w:rsid w:val="00CA40A8"/>
    <w:rsid w:val="00CA42D2"/>
    <w:rsid w:val="00CA432A"/>
    <w:rsid w:val="00CA49C8"/>
    <w:rsid w:val="00CA609C"/>
    <w:rsid w:val="00CA6E11"/>
    <w:rsid w:val="00CB037A"/>
    <w:rsid w:val="00CB091F"/>
    <w:rsid w:val="00CB1C38"/>
    <w:rsid w:val="00CB3552"/>
    <w:rsid w:val="00CB364B"/>
    <w:rsid w:val="00CB4E6A"/>
    <w:rsid w:val="00CB544D"/>
    <w:rsid w:val="00CC0B83"/>
    <w:rsid w:val="00CC1CE3"/>
    <w:rsid w:val="00CC1E65"/>
    <w:rsid w:val="00CC1F42"/>
    <w:rsid w:val="00CC2F24"/>
    <w:rsid w:val="00CC3A71"/>
    <w:rsid w:val="00CC476F"/>
    <w:rsid w:val="00CC6FD8"/>
    <w:rsid w:val="00CC700B"/>
    <w:rsid w:val="00CC7B81"/>
    <w:rsid w:val="00CD0CB7"/>
    <w:rsid w:val="00CD2684"/>
    <w:rsid w:val="00CD2F03"/>
    <w:rsid w:val="00CD2F73"/>
    <w:rsid w:val="00CD3872"/>
    <w:rsid w:val="00CD4168"/>
    <w:rsid w:val="00CD710A"/>
    <w:rsid w:val="00CD7948"/>
    <w:rsid w:val="00CE16C6"/>
    <w:rsid w:val="00CE2D56"/>
    <w:rsid w:val="00CE5A4B"/>
    <w:rsid w:val="00CE67F5"/>
    <w:rsid w:val="00CF071E"/>
    <w:rsid w:val="00CF0824"/>
    <w:rsid w:val="00CF0C19"/>
    <w:rsid w:val="00CF1E8A"/>
    <w:rsid w:val="00CF58B6"/>
    <w:rsid w:val="00CF5BCC"/>
    <w:rsid w:val="00CF62DA"/>
    <w:rsid w:val="00CF7E47"/>
    <w:rsid w:val="00D00B59"/>
    <w:rsid w:val="00D00C2F"/>
    <w:rsid w:val="00D04E22"/>
    <w:rsid w:val="00D06A36"/>
    <w:rsid w:val="00D10380"/>
    <w:rsid w:val="00D116F0"/>
    <w:rsid w:val="00D11D22"/>
    <w:rsid w:val="00D120FE"/>
    <w:rsid w:val="00D124B2"/>
    <w:rsid w:val="00D12A38"/>
    <w:rsid w:val="00D14678"/>
    <w:rsid w:val="00D15428"/>
    <w:rsid w:val="00D175EF"/>
    <w:rsid w:val="00D20D93"/>
    <w:rsid w:val="00D25D13"/>
    <w:rsid w:val="00D26306"/>
    <w:rsid w:val="00D26516"/>
    <w:rsid w:val="00D27300"/>
    <w:rsid w:val="00D30F31"/>
    <w:rsid w:val="00D31AEC"/>
    <w:rsid w:val="00D328C9"/>
    <w:rsid w:val="00D33DD1"/>
    <w:rsid w:val="00D33F69"/>
    <w:rsid w:val="00D346DB"/>
    <w:rsid w:val="00D34F75"/>
    <w:rsid w:val="00D3573F"/>
    <w:rsid w:val="00D35B7A"/>
    <w:rsid w:val="00D40950"/>
    <w:rsid w:val="00D41562"/>
    <w:rsid w:val="00D4207A"/>
    <w:rsid w:val="00D427BE"/>
    <w:rsid w:val="00D4373F"/>
    <w:rsid w:val="00D4403F"/>
    <w:rsid w:val="00D4477D"/>
    <w:rsid w:val="00D44F67"/>
    <w:rsid w:val="00D45DBA"/>
    <w:rsid w:val="00D46BB9"/>
    <w:rsid w:val="00D51228"/>
    <w:rsid w:val="00D528EA"/>
    <w:rsid w:val="00D535D5"/>
    <w:rsid w:val="00D552D6"/>
    <w:rsid w:val="00D570A7"/>
    <w:rsid w:val="00D60050"/>
    <w:rsid w:val="00D61C45"/>
    <w:rsid w:val="00D62896"/>
    <w:rsid w:val="00D671A7"/>
    <w:rsid w:val="00D67F3C"/>
    <w:rsid w:val="00D7130B"/>
    <w:rsid w:val="00D71EDB"/>
    <w:rsid w:val="00D732BA"/>
    <w:rsid w:val="00D739E3"/>
    <w:rsid w:val="00D741DF"/>
    <w:rsid w:val="00D773D4"/>
    <w:rsid w:val="00D80803"/>
    <w:rsid w:val="00D8274B"/>
    <w:rsid w:val="00D8362F"/>
    <w:rsid w:val="00D83B95"/>
    <w:rsid w:val="00D856F4"/>
    <w:rsid w:val="00D8689A"/>
    <w:rsid w:val="00D86C66"/>
    <w:rsid w:val="00D87201"/>
    <w:rsid w:val="00D90B3A"/>
    <w:rsid w:val="00D90B91"/>
    <w:rsid w:val="00D9101D"/>
    <w:rsid w:val="00D917E4"/>
    <w:rsid w:val="00D91D08"/>
    <w:rsid w:val="00D9386B"/>
    <w:rsid w:val="00D9761D"/>
    <w:rsid w:val="00DA03C2"/>
    <w:rsid w:val="00DA061B"/>
    <w:rsid w:val="00DA08D2"/>
    <w:rsid w:val="00DA0AAE"/>
    <w:rsid w:val="00DA0FB7"/>
    <w:rsid w:val="00DA19F5"/>
    <w:rsid w:val="00DA348B"/>
    <w:rsid w:val="00DA365A"/>
    <w:rsid w:val="00DA3CC3"/>
    <w:rsid w:val="00DA48F1"/>
    <w:rsid w:val="00DB002A"/>
    <w:rsid w:val="00DB35B8"/>
    <w:rsid w:val="00DB72C6"/>
    <w:rsid w:val="00DC1A6B"/>
    <w:rsid w:val="00DC36AE"/>
    <w:rsid w:val="00DC3BFA"/>
    <w:rsid w:val="00DC5892"/>
    <w:rsid w:val="00DC63FA"/>
    <w:rsid w:val="00DC6494"/>
    <w:rsid w:val="00DC6AF1"/>
    <w:rsid w:val="00DC7FC3"/>
    <w:rsid w:val="00DD1406"/>
    <w:rsid w:val="00DD140B"/>
    <w:rsid w:val="00DD3213"/>
    <w:rsid w:val="00DD426D"/>
    <w:rsid w:val="00DD439B"/>
    <w:rsid w:val="00DD602E"/>
    <w:rsid w:val="00DE225D"/>
    <w:rsid w:val="00DE2F41"/>
    <w:rsid w:val="00DE35FD"/>
    <w:rsid w:val="00DE3928"/>
    <w:rsid w:val="00DE49C9"/>
    <w:rsid w:val="00DE529C"/>
    <w:rsid w:val="00DE5AA7"/>
    <w:rsid w:val="00DE627D"/>
    <w:rsid w:val="00DE73D4"/>
    <w:rsid w:val="00DF1229"/>
    <w:rsid w:val="00DF1E0E"/>
    <w:rsid w:val="00DF1E58"/>
    <w:rsid w:val="00DF2C6B"/>
    <w:rsid w:val="00DF54F6"/>
    <w:rsid w:val="00DF679F"/>
    <w:rsid w:val="00DF6E65"/>
    <w:rsid w:val="00E02BDD"/>
    <w:rsid w:val="00E03435"/>
    <w:rsid w:val="00E034C4"/>
    <w:rsid w:val="00E0473C"/>
    <w:rsid w:val="00E05F57"/>
    <w:rsid w:val="00E065A1"/>
    <w:rsid w:val="00E07EAD"/>
    <w:rsid w:val="00E1006E"/>
    <w:rsid w:val="00E11065"/>
    <w:rsid w:val="00E1549D"/>
    <w:rsid w:val="00E17C2D"/>
    <w:rsid w:val="00E17DE2"/>
    <w:rsid w:val="00E21020"/>
    <w:rsid w:val="00E24258"/>
    <w:rsid w:val="00E246D4"/>
    <w:rsid w:val="00E248AD"/>
    <w:rsid w:val="00E25646"/>
    <w:rsid w:val="00E25B4F"/>
    <w:rsid w:val="00E26090"/>
    <w:rsid w:val="00E26F3E"/>
    <w:rsid w:val="00E27558"/>
    <w:rsid w:val="00E31AE4"/>
    <w:rsid w:val="00E31E4A"/>
    <w:rsid w:val="00E34B98"/>
    <w:rsid w:val="00E3557F"/>
    <w:rsid w:val="00E365A0"/>
    <w:rsid w:val="00E3695E"/>
    <w:rsid w:val="00E3711C"/>
    <w:rsid w:val="00E40F41"/>
    <w:rsid w:val="00E41125"/>
    <w:rsid w:val="00E44496"/>
    <w:rsid w:val="00E445A9"/>
    <w:rsid w:val="00E44A75"/>
    <w:rsid w:val="00E45705"/>
    <w:rsid w:val="00E477D0"/>
    <w:rsid w:val="00E50B5B"/>
    <w:rsid w:val="00E50F0F"/>
    <w:rsid w:val="00E5198B"/>
    <w:rsid w:val="00E52F38"/>
    <w:rsid w:val="00E5354C"/>
    <w:rsid w:val="00E53E24"/>
    <w:rsid w:val="00E5448C"/>
    <w:rsid w:val="00E554DA"/>
    <w:rsid w:val="00E55F93"/>
    <w:rsid w:val="00E56726"/>
    <w:rsid w:val="00E57445"/>
    <w:rsid w:val="00E602AC"/>
    <w:rsid w:val="00E6130D"/>
    <w:rsid w:val="00E62295"/>
    <w:rsid w:val="00E622CF"/>
    <w:rsid w:val="00E62E2B"/>
    <w:rsid w:val="00E63064"/>
    <w:rsid w:val="00E639D0"/>
    <w:rsid w:val="00E63FCF"/>
    <w:rsid w:val="00E64785"/>
    <w:rsid w:val="00E66938"/>
    <w:rsid w:val="00E70208"/>
    <w:rsid w:val="00E70445"/>
    <w:rsid w:val="00E70E0D"/>
    <w:rsid w:val="00E718CE"/>
    <w:rsid w:val="00E7314D"/>
    <w:rsid w:val="00E739C2"/>
    <w:rsid w:val="00E74545"/>
    <w:rsid w:val="00E7463F"/>
    <w:rsid w:val="00E77743"/>
    <w:rsid w:val="00E77834"/>
    <w:rsid w:val="00E80B2D"/>
    <w:rsid w:val="00E813C5"/>
    <w:rsid w:val="00E81B78"/>
    <w:rsid w:val="00E8296A"/>
    <w:rsid w:val="00E82BDC"/>
    <w:rsid w:val="00E83899"/>
    <w:rsid w:val="00E83E21"/>
    <w:rsid w:val="00E85B28"/>
    <w:rsid w:val="00E864DC"/>
    <w:rsid w:val="00E87FA8"/>
    <w:rsid w:val="00E9090D"/>
    <w:rsid w:val="00E94197"/>
    <w:rsid w:val="00E947E8"/>
    <w:rsid w:val="00E94920"/>
    <w:rsid w:val="00E9542D"/>
    <w:rsid w:val="00EA0E5A"/>
    <w:rsid w:val="00EA3FEE"/>
    <w:rsid w:val="00EA40D0"/>
    <w:rsid w:val="00EA79D9"/>
    <w:rsid w:val="00EA7BC4"/>
    <w:rsid w:val="00EB0982"/>
    <w:rsid w:val="00EB3E40"/>
    <w:rsid w:val="00EB413C"/>
    <w:rsid w:val="00EB4465"/>
    <w:rsid w:val="00EB4BA9"/>
    <w:rsid w:val="00EB4D56"/>
    <w:rsid w:val="00EB55C4"/>
    <w:rsid w:val="00EB60DA"/>
    <w:rsid w:val="00EB6AB9"/>
    <w:rsid w:val="00EB6CFB"/>
    <w:rsid w:val="00EB76AF"/>
    <w:rsid w:val="00EB78EC"/>
    <w:rsid w:val="00EB790D"/>
    <w:rsid w:val="00EC01D2"/>
    <w:rsid w:val="00EC05D8"/>
    <w:rsid w:val="00EC2155"/>
    <w:rsid w:val="00EC2618"/>
    <w:rsid w:val="00EC4310"/>
    <w:rsid w:val="00EC616B"/>
    <w:rsid w:val="00ED135A"/>
    <w:rsid w:val="00ED2CC2"/>
    <w:rsid w:val="00ED357B"/>
    <w:rsid w:val="00ED5378"/>
    <w:rsid w:val="00ED67CE"/>
    <w:rsid w:val="00ED7B0D"/>
    <w:rsid w:val="00EE0A7F"/>
    <w:rsid w:val="00EE0F0A"/>
    <w:rsid w:val="00EE0F1A"/>
    <w:rsid w:val="00EE3621"/>
    <w:rsid w:val="00EE3EF1"/>
    <w:rsid w:val="00EE456C"/>
    <w:rsid w:val="00EE5A45"/>
    <w:rsid w:val="00EE5AC1"/>
    <w:rsid w:val="00EE5C1D"/>
    <w:rsid w:val="00EE5F31"/>
    <w:rsid w:val="00EE634D"/>
    <w:rsid w:val="00EE6C81"/>
    <w:rsid w:val="00EE7394"/>
    <w:rsid w:val="00EF2986"/>
    <w:rsid w:val="00EF4CB6"/>
    <w:rsid w:val="00EF55FB"/>
    <w:rsid w:val="00EF5B2B"/>
    <w:rsid w:val="00EF7EAA"/>
    <w:rsid w:val="00EF7FCE"/>
    <w:rsid w:val="00F0094D"/>
    <w:rsid w:val="00F01B82"/>
    <w:rsid w:val="00F01D78"/>
    <w:rsid w:val="00F02477"/>
    <w:rsid w:val="00F03F21"/>
    <w:rsid w:val="00F04CAB"/>
    <w:rsid w:val="00F07985"/>
    <w:rsid w:val="00F10D85"/>
    <w:rsid w:val="00F13934"/>
    <w:rsid w:val="00F13C0C"/>
    <w:rsid w:val="00F145C4"/>
    <w:rsid w:val="00F14E2A"/>
    <w:rsid w:val="00F14EE2"/>
    <w:rsid w:val="00F16F14"/>
    <w:rsid w:val="00F209C6"/>
    <w:rsid w:val="00F21AAE"/>
    <w:rsid w:val="00F22984"/>
    <w:rsid w:val="00F23057"/>
    <w:rsid w:val="00F258CC"/>
    <w:rsid w:val="00F26155"/>
    <w:rsid w:val="00F26E03"/>
    <w:rsid w:val="00F303CA"/>
    <w:rsid w:val="00F309FD"/>
    <w:rsid w:val="00F30B05"/>
    <w:rsid w:val="00F31A1E"/>
    <w:rsid w:val="00F31B12"/>
    <w:rsid w:val="00F322E1"/>
    <w:rsid w:val="00F32D2C"/>
    <w:rsid w:val="00F331DA"/>
    <w:rsid w:val="00F33E56"/>
    <w:rsid w:val="00F3622F"/>
    <w:rsid w:val="00F37818"/>
    <w:rsid w:val="00F40A18"/>
    <w:rsid w:val="00F4103E"/>
    <w:rsid w:val="00F41EF7"/>
    <w:rsid w:val="00F42281"/>
    <w:rsid w:val="00F44DBB"/>
    <w:rsid w:val="00F44EB4"/>
    <w:rsid w:val="00F45672"/>
    <w:rsid w:val="00F45E61"/>
    <w:rsid w:val="00F47CA5"/>
    <w:rsid w:val="00F51EFA"/>
    <w:rsid w:val="00F53D07"/>
    <w:rsid w:val="00F5558E"/>
    <w:rsid w:val="00F55FD4"/>
    <w:rsid w:val="00F57871"/>
    <w:rsid w:val="00F62540"/>
    <w:rsid w:val="00F63109"/>
    <w:rsid w:val="00F645D0"/>
    <w:rsid w:val="00F64FC9"/>
    <w:rsid w:val="00F656EA"/>
    <w:rsid w:val="00F65852"/>
    <w:rsid w:val="00F65F39"/>
    <w:rsid w:val="00F665E4"/>
    <w:rsid w:val="00F67274"/>
    <w:rsid w:val="00F703A7"/>
    <w:rsid w:val="00F70A23"/>
    <w:rsid w:val="00F74A39"/>
    <w:rsid w:val="00F753CA"/>
    <w:rsid w:val="00F7790D"/>
    <w:rsid w:val="00F77D62"/>
    <w:rsid w:val="00F80129"/>
    <w:rsid w:val="00F857B2"/>
    <w:rsid w:val="00F86277"/>
    <w:rsid w:val="00F90ABA"/>
    <w:rsid w:val="00F90BE8"/>
    <w:rsid w:val="00F9132D"/>
    <w:rsid w:val="00F919B5"/>
    <w:rsid w:val="00F92E83"/>
    <w:rsid w:val="00F92F64"/>
    <w:rsid w:val="00F94390"/>
    <w:rsid w:val="00F97AB3"/>
    <w:rsid w:val="00FA105E"/>
    <w:rsid w:val="00FA1D03"/>
    <w:rsid w:val="00FA3599"/>
    <w:rsid w:val="00FA3CE9"/>
    <w:rsid w:val="00FA3FEA"/>
    <w:rsid w:val="00FA4139"/>
    <w:rsid w:val="00FA4E51"/>
    <w:rsid w:val="00FA64A5"/>
    <w:rsid w:val="00FA76D0"/>
    <w:rsid w:val="00FB085D"/>
    <w:rsid w:val="00FB1AEF"/>
    <w:rsid w:val="00FB25A5"/>
    <w:rsid w:val="00FB27C6"/>
    <w:rsid w:val="00FB37EB"/>
    <w:rsid w:val="00FB3BC2"/>
    <w:rsid w:val="00FB5600"/>
    <w:rsid w:val="00FB5E56"/>
    <w:rsid w:val="00FB6806"/>
    <w:rsid w:val="00FC03D4"/>
    <w:rsid w:val="00FC302D"/>
    <w:rsid w:val="00FC42CC"/>
    <w:rsid w:val="00FC4B7B"/>
    <w:rsid w:val="00FC559E"/>
    <w:rsid w:val="00FC5726"/>
    <w:rsid w:val="00FC77D5"/>
    <w:rsid w:val="00FC7C0A"/>
    <w:rsid w:val="00FD182A"/>
    <w:rsid w:val="00FD1C48"/>
    <w:rsid w:val="00FD2E42"/>
    <w:rsid w:val="00FD3429"/>
    <w:rsid w:val="00FE0D76"/>
    <w:rsid w:val="00FE10B4"/>
    <w:rsid w:val="00FE11F2"/>
    <w:rsid w:val="00FE1E0B"/>
    <w:rsid w:val="00FE202A"/>
    <w:rsid w:val="00FE2293"/>
    <w:rsid w:val="00FE4165"/>
    <w:rsid w:val="00FE4651"/>
    <w:rsid w:val="00FE4920"/>
    <w:rsid w:val="00FE5426"/>
    <w:rsid w:val="00FE551B"/>
    <w:rsid w:val="00FE66E7"/>
    <w:rsid w:val="00FE704D"/>
    <w:rsid w:val="00FF26A2"/>
    <w:rsid w:val="00FF4712"/>
    <w:rsid w:val="00FF76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3C8D45"/>
  <w15:docId w15:val="{3880965B-3F3D-454A-9950-864CA72850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0163"/>
    <w:pPr>
      <w:spacing w:before="100" w:beforeAutospacing="1" w:after="100" w:afterAutospacing="1" w:line="480" w:lineRule="auto"/>
    </w:pPr>
    <w:rPr>
      <w:rFonts w:ascii="Times New Roman" w:hAnsi="Times New Roman"/>
      <w:color w:val="000000" w:themeColor="text1"/>
      <w:sz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91DFC"/>
    <w:pPr>
      <w:keepNext/>
      <w:keepLines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6E5C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32B76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7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632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632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632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632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632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4803CD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791DFC"/>
    <w:rPr>
      <w:rFonts w:ascii="Times New Roman" w:eastAsiaTheme="majorEastAsia" w:hAnsi="Times New Roman" w:cstheme="majorBidi"/>
      <w:b/>
      <w:bCs/>
      <w:color w:val="000000" w:themeColor="text1"/>
      <w:sz w:val="24"/>
      <w:szCs w:val="28"/>
      <w:lang w:val="en-US"/>
    </w:rPr>
  </w:style>
  <w:style w:type="character" w:styleId="Hyperlink">
    <w:name w:val="Hyperlink"/>
    <w:basedOn w:val="DefaultParagraphFont"/>
    <w:uiPriority w:val="99"/>
    <w:unhideWhenUsed/>
    <w:rsid w:val="00BE1E2A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ar"/>
    <w:rsid w:val="00AF5189"/>
    <w:pPr>
      <w:jc w:val="center"/>
    </w:pPr>
    <w:rPr>
      <w:rFonts w:cs="Times New Roman"/>
      <w:noProof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paragraph" w:customStyle="1" w:styleId="EndNoteBibliography">
    <w:name w:val="EndNote Bibliography"/>
    <w:basedOn w:val="Normal"/>
    <w:link w:val="EndNoteBibliographyCar"/>
    <w:rsid w:val="00AF5189"/>
    <w:rPr>
      <w:rFonts w:cs="Times New Roman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AF5189"/>
    <w:rPr>
      <w:rFonts w:ascii="Times New Roman" w:hAnsi="Times New Roman" w:cs="Times New Roman"/>
      <w:noProof/>
      <w:color w:val="000000" w:themeColor="text1"/>
      <w:sz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E153D"/>
  </w:style>
  <w:style w:type="paragraph" w:styleId="Subtitle">
    <w:name w:val="Subtitle"/>
    <w:basedOn w:val="Normal"/>
    <w:next w:val="Normal"/>
    <w:link w:val="SubtitleChar"/>
    <w:uiPriority w:val="11"/>
    <w:qFormat/>
    <w:rsid w:val="00EC05D8"/>
    <w:pPr>
      <w:numPr>
        <w:ilvl w:val="1"/>
      </w:numPr>
      <w:outlineLvl w:val="1"/>
    </w:pPr>
    <w:rPr>
      <w:rFonts w:eastAsiaTheme="majorEastAsia" w:cstheme="majorBidi"/>
      <w:b/>
      <w:iCs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C05D8"/>
    <w:rPr>
      <w:rFonts w:ascii="Times New Roman" w:eastAsiaTheme="majorEastAsia" w:hAnsi="Times New Roman" w:cstheme="majorBidi"/>
      <w:b/>
      <w:iCs/>
      <w:color w:val="000000" w:themeColor="text1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A0C"/>
  </w:style>
  <w:style w:type="paragraph" w:styleId="Footer">
    <w:name w:val="footer"/>
    <w:basedOn w:val="Normal"/>
    <w:link w:val="FooterChar"/>
    <w:uiPriority w:val="99"/>
    <w:unhideWhenUsed/>
    <w:rsid w:val="00302A0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A0C"/>
  </w:style>
  <w:style w:type="character" w:customStyle="1" w:styleId="UnresolvedMention">
    <w:name w:val="Unresolved Mention"/>
    <w:basedOn w:val="DefaultParagraphFont"/>
    <w:uiPriority w:val="99"/>
    <w:semiHidden/>
    <w:unhideWhenUsed/>
    <w:rsid w:val="00F04CAB"/>
    <w:rPr>
      <w:color w:val="605E5C"/>
      <w:shd w:val="clear" w:color="auto" w:fill="E1DFDD"/>
    </w:rPr>
  </w:style>
  <w:style w:type="character" w:customStyle="1" w:styleId="Heading3Char">
    <w:name w:val="Heading 3 Char"/>
    <w:basedOn w:val="DefaultParagraphFont"/>
    <w:link w:val="Heading3"/>
    <w:uiPriority w:val="9"/>
    <w:rsid w:val="00832B76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en-US"/>
    </w:rPr>
  </w:style>
  <w:style w:type="table" w:styleId="TableGrid">
    <w:name w:val="Table Grid"/>
    <w:basedOn w:val="TableNormal"/>
    <w:uiPriority w:val="59"/>
    <w:rsid w:val="00806CA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C06E5C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US"/>
    </w:rPr>
  </w:style>
  <w:style w:type="character" w:customStyle="1" w:styleId="go">
    <w:name w:val="go"/>
    <w:basedOn w:val="DefaultParagraphFont"/>
    <w:rsid w:val="00D346DB"/>
  </w:style>
  <w:style w:type="paragraph" w:styleId="Revision">
    <w:name w:val="Revision"/>
    <w:hidden/>
    <w:uiPriority w:val="99"/>
    <w:semiHidden/>
    <w:rsid w:val="007548CE"/>
    <w:pPr>
      <w:spacing w:after="0" w:line="240" w:lineRule="auto"/>
    </w:pPr>
    <w:rPr>
      <w:rFonts w:ascii="Times New Roman" w:hAnsi="Times New Roman"/>
      <w:color w:val="000000" w:themeColor="text1"/>
      <w:sz w:val="24"/>
      <w:lang w:val="en-US"/>
    </w:rPr>
  </w:style>
  <w:style w:type="character" w:styleId="Emphasis">
    <w:name w:val="Emphasis"/>
    <w:basedOn w:val="DefaultParagraphFont"/>
    <w:uiPriority w:val="20"/>
    <w:qFormat/>
    <w:rsid w:val="001053F1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86234"/>
    <w:pPr>
      <w:spacing w:line="240" w:lineRule="auto"/>
    </w:pPr>
    <w:rPr>
      <w:rFonts w:eastAsia="Times New Roman" w:cs="Times New Roman"/>
      <w:color w:val="auto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A30899"/>
    <w:rPr>
      <w:color w:val="800080" w:themeColor="followedHyperlink"/>
      <w:u w:val="single"/>
    </w:rPr>
  </w:style>
  <w:style w:type="paragraph" w:customStyle="1" w:styleId="Body">
    <w:name w:val="Body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480" w:lineRule="auto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paragraph" w:customStyle="1" w:styleId="Default">
    <w:name w:val="Default"/>
    <w:rsid w:val="003A0C7A"/>
    <w:pPr>
      <w:pBdr>
        <w:top w:val="nil"/>
        <w:left w:val="nil"/>
        <w:bottom w:val="nil"/>
        <w:right w:val="nil"/>
        <w:between w:val="nil"/>
        <w:bar w:val="nil"/>
      </w:pBdr>
      <w:spacing w:before="160" w:after="0" w:line="288" w:lineRule="auto"/>
    </w:pPr>
    <w:rPr>
      <w:rFonts w:ascii="Helvetica Neue" w:eastAsia="Helvetica Neue" w:hAnsi="Helvetica Neue" w:cs="Helvetica Neue"/>
      <w:color w:val="000000"/>
      <w:sz w:val="24"/>
      <w:szCs w:val="24"/>
      <w:bdr w:val="nil"/>
      <w:lang w:val="en-US"/>
      <w14:textOutline w14:w="0" w14:cap="flat" w14:cmpd="sng" w14:algn="ctr">
        <w14:noFill/>
        <w14:prstDash w14:val="solid"/>
        <w14:bevel/>
      </w14:textOutline>
    </w:rPr>
  </w:style>
  <w:style w:type="character" w:styleId="PlaceholderText">
    <w:name w:val="Placeholder Text"/>
    <w:basedOn w:val="DefaultParagraphFont"/>
    <w:uiPriority w:val="99"/>
    <w:semiHidden/>
    <w:rsid w:val="004320E1"/>
    <w:rPr>
      <w:color w:val="808080"/>
    </w:rPr>
  </w:style>
  <w:style w:type="character" w:customStyle="1" w:styleId="apple-converted-space">
    <w:name w:val="apple-converted-space"/>
    <w:basedOn w:val="DefaultParagraphFont"/>
    <w:rsid w:val="002118E2"/>
  </w:style>
  <w:style w:type="character" w:customStyle="1" w:styleId="title-text">
    <w:name w:val="title-text"/>
    <w:basedOn w:val="DefaultParagraphFont"/>
    <w:rsid w:val="00BB34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72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8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1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01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4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5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2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0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11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7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6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2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8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1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019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79351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8890321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70740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66121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33870649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28919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9882007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7137732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655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0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9710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5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0552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04984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8502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6876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350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522306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3009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7134267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8075079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90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20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19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4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31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273760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0095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6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9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55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66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901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2937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1613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4908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1088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38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83667798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02755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126336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27513738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712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80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410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1364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2810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035945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48174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3663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28234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98091481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4046856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6401198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4895588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932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75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3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15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1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33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64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2540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2888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68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839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7047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147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75098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470804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865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870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1104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08482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109959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334797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71743756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3859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157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46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2009747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09656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58587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66570107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521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79751398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40836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0214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9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04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22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217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75866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03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271242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15830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05758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01512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768795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91131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8647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1980393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30524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70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1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75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7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16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48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309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137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5149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26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590658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62455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606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113558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8211187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627943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045925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192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75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8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218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2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375471">
          <w:marLeft w:val="0"/>
          <w:marRight w:val="0"/>
          <w:marTop w:val="200"/>
          <w:marBottom w:val="2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4594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85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6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52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745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8687396">
          <w:marLeft w:val="0"/>
          <w:marRight w:val="0"/>
          <w:marTop w:val="400"/>
          <w:marBottom w:val="4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20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6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08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3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86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57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008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682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7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5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23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3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18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953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64109">
              <w:marLeft w:val="0"/>
              <w:marRight w:val="0"/>
              <w:marTop w:val="0"/>
              <w:marBottom w:val="6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3095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2470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55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445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86427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80386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90827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11445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49649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40804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329502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078714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98812173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1129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81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517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578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0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7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5636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4435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2639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3647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02739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149316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086138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96714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79865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5783898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779027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6617304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3941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576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1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761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1521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156165">
                  <w:marLeft w:val="-240"/>
                  <w:marRight w:val="-24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2343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72889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76221781">
                              <w:marLeft w:val="165"/>
                              <w:marRight w:val="165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50305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16417325">
                                      <w:marLeft w:val="-165"/>
                                      <w:marRight w:val="-16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20025415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0845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568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2549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4091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7258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84254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05275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596192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38114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3048000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270085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2107021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8647542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977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52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756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63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27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66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8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205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45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42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561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681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4757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7194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43812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2992265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1162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2143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8486216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8626363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897470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1210507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990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4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1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67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63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76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74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106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43505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76930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6053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8935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446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0642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306807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445928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276330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6023762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4754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89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79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6688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19029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53831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65504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198218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808345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033553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4714485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02339478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143035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074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81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071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6108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96043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25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657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8760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9496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84833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7518552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30112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651702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7176572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691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6505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578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2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2003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607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95322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6896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07163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5230850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0502805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150058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268081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56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8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339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8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94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296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00006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74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59580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0239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7511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401563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7942502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5360572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388094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8455330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73097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646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504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48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14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41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714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120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4838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8934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4849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151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38302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6604007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8785020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277177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9458848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20089719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8482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331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8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981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3022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2907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12615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794153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452652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9503829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9567587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493938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20620403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2059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61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60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73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210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82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72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188352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2516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1649293">
          <w:marLeft w:val="0"/>
          <w:marRight w:val="0"/>
          <w:marTop w:val="360"/>
          <w:marBottom w:val="0"/>
          <w:divBdr>
            <w:top w:val="single" w:sz="6" w:space="18" w:color="CCCCCC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67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435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562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9848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85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8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63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52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360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04124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1344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3289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6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376675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67198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6539512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5832712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87099172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391472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1986203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003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4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4327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4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57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956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7A7A3E9-1624-4ABD-81E7-3C47CE896B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8</TotalTime>
  <Pages>1</Pages>
  <Words>5</Words>
  <Characters>33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habián</dc:creator>
  <cp:keywords/>
  <dc:description/>
  <cp:lastModifiedBy>Poornima Thiruvudaiselvi</cp:lastModifiedBy>
  <cp:revision>64</cp:revision>
  <dcterms:created xsi:type="dcterms:W3CDTF">2022-12-23T03:58:00Z</dcterms:created>
  <dcterms:modified xsi:type="dcterms:W3CDTF">2025-04-03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3d5574528f87c0373c7886bc2ce7d876c76cde3c956f662933235043ff290e3</vt:lpwstr>
  </property>
</Properties>
</file>